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3CED2" w14:textId="54B64EFA" w:rsidR="00C7488E" w:rsidRPr="003E445A" w:rsidRDefault="00C7488E" w:rsidP="00C7488E">
      <w:pPr>
        <w:rPr>
          <w:rFonts w:eastAsia="MS Mincho"/>
          <w:b/>
        </w:rPr>
      </w:pPr>
      <w:bookmarkStart w:id="0" w:name="_Hlk176900445"/>
      <w:r w:rsidRPr="003E445A">
        <w:rPr>
          <w:b/>
        </w:rPr>
        <w:t xml:space="preserve">Supplemental Table </w:t>
      </w:r>
      <w:r w:rsidRPr="003E445A">
        <w:rPr>
          <w:rFonts w:eastAsia="MS Mincho"/>
          <w:b/>
        </w:rPr>
        <w:t>1</w:t>
      </w:r>
      <w:bookmarkEnd w:id="0"/>
      <w:r w:rsidRPr="003E445A">
        <w:rPr>
          <w:rFonts w:eastAsia="MS Mincho"/>
          <w:b/>
        </w:rPr>
        <w:t>. Baseline characteristics of study patients</w:t>
      </w:r>
    </w:p>
    <w:tbl>
      <w:tblPr>
        <w:tblW w:w="12821" w:type="dxa"/>
        <w:tblInd w:w="220" w:type="dxa"/>
        <w:tblLook w:val="04A0" w:firstRow="1" w:lastRow="0" w:firstColumn="1" w:lastColumn="0" w:noHBand="0" w:noVBand="1"/>
      </w:tblPr>
      <w:tblGrid>
        <w:gridCol w:w="5180"/>
        <w:gridCol w:w="2070"/>
        <w:gridCol w:w="2520"/>
        <w:gridCol w:w="2059"/>
        <w:gridCol w:w="992"/>
      </w:tblGrid>
      <w:tr w:rsidR="00C7488E" w14:paraId="1865A572" w14:textId="77777777" w:rsidTr="00CA7B50">
        <w:trPr>
          <w:trHeight w:val="618"/>
        </w:trPr>
        <w:tc>
          <w:tcPr>
            <w:tcW w:w="5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23085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C3D2C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Overall, </w:t>
            </w:r>
          </w:p>
          <w:p w14:paraId="4833BF8A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n=355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7E309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FMR, </w:t>
            </w:r>
          </w:p>
          <w:p w14:paraId="54DD71D6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n=2525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506F8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DMR, </w:t>
            </w:r>
          </w:p>
          <w:p w14:paraId="14C924F9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n=10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9C25E0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i/>
                <w:sz w:val="20"/>
                <w:szCs w:val="20"/>
              </w:rPr>
              <w:t>P</w:t>
            </w:r>
            <w:r>
              <w:rPr>
                <w:rFonts w:eastAsia="MS Mincho"/>
                <w:bCs/>
                <w:i/>
                <w:sz w:val="20"/>
                <w:szCs w:val="20"/>
              </w:rPr>
              <w:t>-value</w:t>
            </w:r>
          </w:p>
        </w:tc>
      </w:tr>
      <w:tr w:rsidR="00C7488E" w14:paraId="190488B6" w14:textId="77777777" w:rsidTr="00CA7B50">
        <w:tc>
          <w:tcPr>
            <w:tcW w:w="5180" w:type="dxa"/>
            <w:tcBorders>
              <w:top w:val="single" w:sz="4" w:space="0" w:color="auto"/>
            </w:tcBorders>
            <w:shd w:val="clear" w:color="auto" w:fill="auto"/>
          </w:tcPr>
          <w:p w14:paraId="0E88BA31" w14:textId="77777777" w:rsidR="00C7488E" w:rsidRPr="002330F4" w:rsidRDefault="00C7488E" w:rsidP="00CA7B50">
            <w:pPr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Baseline clinical characteristic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2E5BB0FC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0EA17C75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</w:tcPr>
          <w:p w14:paraId="64303DDD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9C22B51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C7488E" w14:paraId="3F69A293" w14:textId="77777777" w:rsidTr="00CA7B50">
        <w:tc>
          <w:tcPr>
            <w:tcW w:w="5180" w:type="dxa"/>
            <w:shd w:val="clear" w:color="auto" w:fill="auto"/>
          </w:tcPr>
          <w:p w14:paraId="5DFD7021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bCs/>
                <w:sz w:val="20"/>
                <w:szCs w:val="20"/>
              </w:rPr>
              <w:t>Age, years</w:t>
            </w:r>
          </w:p>
        </w:tc>
        <w:tc>
          <w:tcPr>
            <w:tcW w:w="2070" w:type="dxa"/>
            <w:shd w:val="clear" w:color="auto" w:fill="auto"/>
          </w:tcPr>
          <w:p w14:paraId="5EC37CCD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 xml:space="preserve">78.7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± 9.6</w:t>
            </w:r>
          </w:p>
        </w:tc>
        <w:tc>
          <w:tcPr>
            <w:tcW w:w="2520" w:type="dxa"/>
            <w:shd w:val="clear" w:color="auto" w:fill="auto"/>
          </w:tcPr>
          <w:p w14:paraId="0C97A402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76.9 ± 9.7</w:t>
            </w:r>
          </w:p>
        </w:tc>
        <w:tc>
          <w:tcPr>
            <w:tcW w:w="2059" w:type="dxa"/>
            <w:shd w:val="clear" w:color="auto" w:fill="auto"/>
          </w:tcPr>
          <w:p w14:paraId="307BAAE8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3.0 ± 7.9</w:t>
            </w:r>
          </w:p>
        </w:tc>
        <w:tc>
          <w:tcPr>
            <w:tcW w:w="992" w:type="dxa"/>
          </w:tcPr>
          <w:p w14:paraId="13585961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58D6D5F1" w14:textId="77777777" w:rsidTr="00CA7B50">
        <w:tc>
          <w:tcPr>
            <w:tcW w:w="5180" w:type="dxa"/>
            <w:shd w:val="clear" w:color="auto" w:fill="auto"/>
          </w:tcPr>
          <w:p w14:paraId="528EAE0E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   ≥ 80 years, </w:t>
            </w:r>
            <w:r w:rsidRPr="002330F4">
              <w:rPr>
                <w:rFonts w:eastAsia="MS PGothic"/>
                <w:color w:val="000000"/>
                <w:sz w:val="20"/>
                <w:szCs w:val="20"/>
              </w:rPr>
              <w:t>n. (%)</w:t>
            </w:r>
          </w:p>
        </w:tc>
        <w:tc>
          <w:tcPr>
            <w:tcW w:w="2070" w:type="dxa"/>
            <w:shd w:val="clear" w:color="auto" w:fill="auto"/>
          </w:tcPr>
          <w:p w14:paraId="46B821F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981 (55.7%)</w:t>
            </w:r>
          </w:p>
        </w:tc>
        <w:tc>
          <w:tcPr>
            <w:tcW w:w="2520" w:type="dxa"/>
            <w:shd w:val="clear" w:color="auto" w:fill="auto"/>
          </w:tcPr>
          <w:p w14:paraId="20FB89CD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175 (46.5%)</w:t>
            </w:r>
          </w:p>
        </w:tc>
        <w:tc>
          <w:tcPr>
            <w:tcW w:w="2059" w:type="dxa"/>
            <w:shd w:val="clear" w:color="auto" w:fill="auto"/>
          </w:tcPr>
          <w:p w14:paraId="6CE2301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06 (78.3%)</w:t>
            </w:r>
          </w:p>
        </w:tc>
        <w:tc>
          <w:tcPr>
            <w:tcW w:w="992" w:type="dxa"/>
          </w:tcPr>
          <w:p w14:paraId="3C5D0D5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222A75A1" w14:textId="77777777" w:rsidTr="00CA7B50">
        <w:tc>
          <w:tcPr>
            <w:tcW w:w="5180" w:type="dxa"/>
            <w:shd w:val="clear" w:color="auto" w:fill="auto"/>
          </w:tcPr>
          <w:p w14:paraId="44DA75FD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bCs/>
                <w:sz w:val="20"/>
                <w:szCs w:val="20"/>
              </w:rPr>
              <w:t xml:space="preserve">Male, </w:t>
            </w:r>
            <w:r w:rsidRPr="002330F4">
              <w:rPr>
                <w:rFonts w:eastAsia="MS PGothic"/>
                <w:color w:val="000000"/>
                <w:sz w:val="20"/>
                <w:szCs w:val="20"/>
              </w:rPr>
              <w:t>n. (%)</w:t>
            </w:r>
          </w:p>
        </w:tc>
        <w:tc>
          <w:tcPr>
            <w:tcW w:w="2070" w:type="dxa"/>
            <w:shd w:val="clear" w:color="auto" w:fill="auto"/>
          </w:tcPr>
          <w:p w14:paraId="0BED32EB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1951 (54.9%)</w:t>
            </w:r>
          </w:p>
        </w:tc>
        <w:tc>
          <w:tcPr>
            <w:tcW w:w="2520" w:type="dxa"/>
            <w:shd w:val="clear" w:color="auto" w:fill="auto"/>
          </w:tcPr>
          <w:p w14:paraId="25C72A34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1497 (59.3%)</w:t>
            </w:r>
          </w:p>
        </w:tc>
        <w:tc>
          <w:tcPr>
            <w:tcW w:w="2059" w:type="dxa"/>
            <w:shd w:val="clear" w:color="auto" w:fill="auto"/>
          </w:tcPr>
          <w:p w14:paraId="64AAD5A5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454 (44.1%)</w:t>
            </w:r>
          </w:p>
        </w:tc>
        <w:tc>
          <w:tcPr>
            <w:tcW w:w="992" w:type="dxa"/>
          </w:tcPr>
          <w:p w14:paraId="08D30318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1979FE21" w14:textId="77777777" w:rsidTr="00CA7B50">
        <w:tc>
          <w:tcPr>
            <w:tcW w:w="5180" w:type="dxa"/>
            <w:shd w:val="clear" w:color="auto" w:fill="auto"/>
          </w:tcPr>
          <w:p w14:paraId="51EF6705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>
              <w:rPr>
                <w:rFonts w:eastAsia="MS Mincho"/>
                <w:bCs/>
                <w:color w:val="000000"/>
                <w:sz w:val="20"/>
                <w:szCs w:val="20"/>
              </w:rPr>
              <w:t>H</w:t>
            </w:r>
            <w:r w:rsidRPr="002330F4">
              <w:rPr>
                <w:rFonts w:eastAsia="MS Mincho"/>
                <w:bCs/>
                <w:color w:val="000000"/>
                <w:sz w:val="20"/>
                <w:szCs w:val="20"/>
              </w:rPr>
              <w:t>eight, cm</w:t>
            </w:r>
          </w:p>
        </w:tc>
        <w:tc>
          <w:tcPr>
            <w:tcW w:w="2070" w:type="dxa"/>
            <w:shd w:val="clear" w:color="auto" w:fill="auto"/>
          </w:tcPr>
          <w:p w14:paraId="68501A3C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56.9 ± 10.2</w:t>
            </w:r>
          </w:p>
        </w:tc>
        <w:tc>
          <w:tcPr>
            <w:tcW w:w="2520" w:type="dxa"/>
            <w:shd w:val="clear" w:color="auto" w:fill="auto"/>
          </w:tcPr>
          <w:p w14:paraId="640B4D75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58.2 ± 9.9</w:t>
            </w:r>
          </w:p>
        </w:tc>
        <w:tc>
          <w:tcPr>
            <w:tcW w:w="2059" w:type="dxa"/>
            <w:shd w:val="clear" w:color="auto" w:fill="auto"/>
          </w:tcPr>
          <w:p w14:paraId="20A75D4B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53.8 ± 10.3</w:t>
            </w:r>
          </w:p>
        </w:tc>
        <w:tc>
          <w:tcPr>
            <w:tcW w:w="992" w:type="dxa"/>
          </w:tcPr>
          <w:p w14:paraId="4FB2CD47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12B11DCB" w14:textId="77777777" w:rsidTr="00CA7B50">
        <w:tc>
          <w:tcPr>
            <w:tcW w:w="5180" w:type="dxa"/>
            <w:shd w:val="clear" w:color="auto" w:fill="auto"/>
          </w:tcPr>
          <w:p w14:paraId="7816E996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>
              <w:rPr>
                <w:rFonts w:eastAsia="MS Mincho"/>
                <w:bCs/>
                <w:sz w:val="20"/>
                <w:szCs w:val="20"/>
              </w:rPr>
              <w:t>W</w:t>
            </w:r>
            <w:r w:rsidRPr="002330F4">
              <w:rPr>
                <w:rFonts w:eastAsia="MS Mincho"/>
                <w:bCs/>
                <w:sz w:val="20"/>
                <w:szCs w:val="20"/>
              </w:rPr>
              <w:t>eight, kg</w:t>
            </w:r>
          </w:p>
        </w:tc>
        <w:tc>
          <w:tcPr>
            <w:tcW w:w="2070" w:type="dxa"/>
            <w:shd w:val="clear" w:color="auto" w:fill="auto"/>
          </w:tcPr>
          <w:p w14:paraId="220C2923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52.7 ± 11.5</w:t>
            </w:r>
          </w:p>
        </w:tc>
        <w:tc>
          <w:tcPr>
            <w:tcW w:w="2520" w:type="dxa"/>
            <w:shd w:val="clear" w:color="auto" w:fill="auto"/>
          </w:tcPr>
          <w:p w14:paraId="4792F11E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53.8 ± 11.6</w:t>
            </w:r>
          </w:p>
        </w:tc>
        <w:tc>
          <w:tcPr>
            <w:tcW w:w="2059" w:type="dxa"/>
            <w:shd w:val="clear" w:color="auto" w:fill="auto"/>
          </w:tcPr>
          <w:p w14:paraId="6B38D7B9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50.0 ± 10.9</w:t>
            </w:r>
          </w:p>
        </w:tc>
        <w:tc>
          <w:tcPr>
            <w:tcW w:w="992" w:type="dxa"/>
          </w:tcPr>
          <w:p w14:paraId="7EB8CD83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0645490D" w14:textId="77777777" w:rsidTr="00CA7B50">
        <w:tc>
          <w:tcPr>
            <w:tcW w:w="5180" w:type="dxa"/>
            <w:shd w:val="clear" w:color="auto" w:fill="auto"/>
          </w:tcPr>
          <w:p w14:paraId="2FD0AA52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BMI, kg/m</w:t>
            </w:r>
            <w:r w:rsidRPr="002330F4">
              <w:rPr>
                <w:rFonts w:eastAsia="MS Mincho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14:paraId="7322E0C1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21.3 ± 3.5</w:t>
            </w:r>
          </w:p>
        </w:tc>
        <w:tc>
          <w:tcPr>
            <w:tcW w:w="2520" w:type="dxa"/>
            <w:shd w:val="clear" w:color="auto" w:fill="auto"/>
          </w:tcPr>
          <w:p w14:paraId="1C154B92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21.4 ± 3.5</w:t>
            </w:r>
          </w:p>
        </w:tc>
        <w:tc>
          <w:tcPr>
            <w:tcW w:w="2059" w:type="dxa"/>
            <w:shd w:val="clear" w:color="auto" w:fill="auto"/>
          </w:tcPr>
          <w:p w14:paraId="7800D276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21.0 ± 3.5</w:t>
            </w:r>
          </w:p>
        </w:tc>
        <w:tc>
          <w:tcPr>
            <w:tcW w:w="992" w:type="dxa"/>
          </w:tcPr>
          <w:p w14:paraId="5297026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016</w:t>
            </w:r>
          </w:p>
        </w:tc>
      </w:tr>
      <w:tr w:rsidR="00C7488E" w14:paraId="48D69945" w14:textId="77777777" w:rsidTr="00CA7B50">
        <w:tc>
          <w:tcPr>
            <w:tcW w:w="5180" w:type="dxa"/>
            <w:shd w:val="clear" w:color="auto" w:fill="auto"/>
          </w:tcPr>
          <w:p w14:paraId="2B101A57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Heart rate, bpm</w:t>
            </w:r>
          </w:p>
        </w:tc>
        <w:tc>
          <w:tcPr>
            <w:tcW w:w="2070" w:type="dxa"/>
            <w:shd w:val="clear" w:color="auto" w:fill="auto"/>
          </w:tcPr>
          <w:p w14:paraId="23CF524D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74.5 ± 15.6</w:t>
            </w:r>
          </w:p>
        </w:tc>
        <w:tc>
          <w:tcPr>
            <w:tcW w:w="2520" w:type="dxa"/>
            <w:shd w:val="clear" w:color="auto" w:fill="auto"/>
          </w:tcPr>
          <w:p w14:paraId="63950D84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74.5 ± 15.5</w:t>
            </w:r>
          </w:p>
        </w:tc>
        <w:tc>
          <w:tcPr>
            <w:tcW w:w="2059" w:type="dxa"/>
            <w:shd w:val="clear" w:color="auto" w:fill="auto"/>
          </w:tcPr>
          <w:p w14:paraId="68346DF9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74.6 ± 15.9</w:t>
            </w:r>
          </w:p>
        </w:tc>
        <w:tc>
          <w:tcPr>
            <w:tcW w:w="992" w:type="dxa"/>
          </w:tcPr>
          <w:p w14:paraId="3E6BCE50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825</w:t>
            </w:r>
          </w:p>
        </w:tc>
      </w:tr>
      <w:tr w:rsidR="00C7488E" w14:paraId="295E0248" w14:textId="77777777" w:rsidTr="00CA7B50">
        <w:tc>
          <w:tcPr>
            <w:tcW w:w="5180" w:type="dxa"/>
            <w:shd w:val="clear" w:color="auto" w:fill="auto"/>
          </w:tcPr>
          <w:p w14:paraId="6BC2CD79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Clinical frailty scale, points</w:t>
            </w:r>
          </w:p>
        </w:tc>
        <w:tc>
          <w:tcPr>
            <w:tcW w:w="2070" w:type="dxa"/>
            <w:shd w:val="clear" w:color="auto" w:fill="auto"/>
          </w:tcPr>
          <w:p w14:paraId="2B5179E5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 (3–4)</w:t>
            </w:r>
          </w:p>
        </w:tc>
        <w:tc>
          <w:tcPr>
            <w:tcW w:w="2520" w:type="dxa"/>
            <w:shd w:val="clear" w:color="auto" w:fill="auto"/>
          </w:tcPr>
          <w:p w14:paraId="6FBDFF0F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 (3–4)</w:t>
            </w:r>
          </w:p>
        </w:tc>
        <w:tc>
          <w:tcPr>
            <w:tcW w:w="2059" w:type="dxa"/>
            <w:shd w:val="clear" w:color="auto" w:fill="auto"/>
          </w:tcPr>
          <w:p w14:paraId="66EEDD7B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 (3–5)</w:t>
            </w:r>
          </w:p>
        </w:tc>
        <w:tc>
          <w:tcPr>
            <w:tcW w:w="992" w:type="dxa"/>
          </w:tcPr>
          <w:p w14:paraId="74B39B6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5475270F" w14:textId="77777777" w:rsidTr="00CA7B50">
        <w:tc>
          <w:tcPr>
            <w:tcW w:w="5180" w:type="dxa"/>
            <w:shd w:val="clear" w:color="auto" w:fill="auto"/>
          </w:tcPr>
          <w:p w14:paraId="168A56CE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STS score for mitral valve replacement, (%, n=3350)</w:t>
            </w:r>
          </w:p>
        </w:tc>
        <w:tc>
          <w:tcPr>
            <w:tcW w:w="2070" w:type="dxa"/>
            <w:shd w:val="clear" w:color="auto" w:fill="auto"/>
          </w:tcPr>
          <w:p w14:paraId="5430DDB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.9 (5.7–13.8)</w:t>
            </w:r>
          </w:p>
        </w:tc>
        <w:tc>
          <w:tcPr>
            <w:tcW w:w="2520" w:type="dxa"/>
            <w:shd w:val="clear" w:color="auto" w:fill="auto"/>
          </w:tcPr>
          <w:p w14:paraId="71B6E79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9.1 (5.7–14.2)</w:t>
            </w:r>
          </w:p>
        </w:tc>
        <w:tc>
          <w:tcPr>
            <w:tcW w:w="2059" w:type="dxa"/>
            <w:shd w:val="clear" w:color="auto" w:fill="auto"/>
          </w:tcPr>
          <w:p w14:paraId="10DF361E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.6 (5.7–12.6)</w:t>
            </w:r>
          </w:p>
        </w:tc>
        <w:tc>
          <w:tcPr>
            <w:tcW w:w="992" w:type="dxa"/>
          </w:tcPr>
          <w:p w14:paraId="5E2BE175" w14:textId="77777777" w:rsidR="00C7488E" w:rsidRPr="002330F4" w:rsidRDefault="00C7488E" w:rsidP="00CA7B50">
            <w:pPr>
              <w:jc w:val="center"/>
              <w:rPr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027</w:t>
            </w:r>
          </w:p>
        </w:tc>
      </w:tr>
      <w:tr w:rsidR="00C7488E" w14:paraId="02CBE7C1" w14:textId="77777777" w:rsidTr="00CA7B50">
        <w:tc>
          <w:tcPr>
            <w:tcW w:w="5180" w:type="dxa"/>
            <w:shd w:val="clear" w:color="auto" w:fill="auto"/>
          </w:tcPr>
          <w:p w14:paraId="2D685752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2330F4">
              <w:rPr>
                <w:sz w:val="20"/>
                <w:szCs w:val="20"/>
              </w:rPr>
              <w:t>rior HFH within 12 months prior to enro</w:t>
            </w:r>
            <w:r w:rsidRPr="002330F4">
              <w:rPr>
                <w:rFonts w:eastAsia="MS Mincho"/>
                <w:sz w:val="20"/>
                <w:szCs w:val="20"/>
              </w:rPr>
              <w:t>l</w:t>
            </w:r>
            <w:r w:rsidRPr="002330F4">
              <w:rPr>
                <w:sz w:val="20"/>
                <w:szCs w:val="20"/>
              </w:rPr>
              <w:t>lment</w:t>
            </w:r>
            <w:r w:rsidRPr="002330F4">
              <w:rPr>
                <w:bCs/>
                <w:sz w:val="20"/>
                <w:szCs w:val="20"/>
              </w:rPr>
              <w:t xml:space="preserve">, </w:t>
            </w:r>
            <w:r w:rsidRPr="002330F4">
              <w:rPr>
                <w:rFonts w:eastAsia="MS PGothic"/>
                <w:color w:val="000000"/>
                <w:sz w:val="20"/>
                <w:szCs w:val="20"/>
              </w:rPr>
              <w:t>n. (%)</w:t>
            </w:r>
          </w:p>
        </w:tc>
        <w:tc>
          <w:tcPr>
            <w:tcW w:w="2070" w:type="dxa"/>
            <w:shd w:val="clear" w:color="auto" w:fill="auto"/>
          </w:tcPr>
          <w:p w14:paraId="16EABBB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2583 (73.0%)</w:t>
            </w:r>
          </w:p>
        </w:tc>
        <w:tc>
          <w:tcPr>
            <w:tcW w:w="2520" w:type="dxa"/>
            <w:shd w:val="clear" w:color="auto" w:fill="auto"/>
          </w:tcPr>
          <w:p w14:paraId="462FDD34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1913 (76.1%)</w:t>
            </w:r>
          </w:p>
        </w:tc>
        <w:tc>
          <w:tcPr>
            <w:tcW w:w="2059" w:type="dxa"/>
            <w:shd w:val="clear" w:color="auto" w:fill="auto"/>
          </w:tcPr>
          <w:p w14:paraId="3545F48D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670 (65.5%)</w:t>
            </w:r>
          </w:p>
        </w:tc>
        <w:tc>
          <w:tcPr>
            <w:tcW w:w="992" w:type="dxa"/>
          </w:tcPr>
          <w:p w14:paraId="57C384D6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5827ED08" w14:textId="77777777" w:rsidTr="00CA7B50">
        <w:tc>
          <w:tcPr>
            <w:tcW w:w="5180" w:type="dxa"/>
            <w:shd w:val="clear" w:color="auto" w:fill="auto"/>
          </w:tcPr>
          <w:p w14:paraId="63867AB4" w14:textId="77777777" w:rsidR="00C7488E" w:rsidRPr="002330F4" w:rsidRDefault="00C7488E" w:rsidP="00CA7B50">
            <w:pPr>
              <w:ind w:firstLine="239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NYHA class, III or IV</w:t>
            </w:r>
          </w:p>
        </w:tc>
        <w:tc>
          <w:tcPr>
            <w:tcW w:w="2070" w:type="dxa"/>
            <w:shd w:val="clear" w:color="auto" w:fill="auto"/>
          </w:tcPr>
          <w:p w14:paraId="391E2FF3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2235 (62.9%)</w:t>
            </w:r>
          </w:p>
        </w:tc>
        <w:tc>
          <w:tcPr>
            <w:tcW w:w="2520" w:type="dxa"/>
            <w:shd w:val="clear" w:color="auto" w:fill="auto"/>
          </w:tcPr>
          <w:p w14:paraId="56223E9D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1631 (64.6%)</w:t>
            </w:r>
          </w:p>
        </w:tc>
        <w:tc>
          <w:tcPr>
            <w:tcW w:w="2059" w:type="dxa"/>
            <w:shd w:val="clear" w:color="auto" w:fill="auto"/>
          </w:tcPr>
          <w:p w14:paraId="7AC8F5DB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604 (58.7%)</w:t>
            </w:r>
          </w:p>
        </w:tc>
        <w:tc>
          <w:tcPr>
            <w:tcW w:w="992" w:type="dxa"/>
          </w:tcPr>
          <w:p w14:paraId="0A8CD72F" w14:textId="77777777" w:rsidR="00C7488E" w:rsidRPr="002330F4" w:rsidRDefault="00C7488E" w:rsidP="00CA7B50">
            <w:pPr>
              <w:jc w:val="center"/>
              <w:rPr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0.001</w:t>
            </w:r>
          </w:p>
        </w:tc>
      </w:tr>
      <w:tr w:rsidR="00C7488E" w14:paraId="0BD0DF0C" w14:textId="77777777" w:rsidTr="00CA7B50">
        <w:tc>
          <w:tcPr>
            <w:tcW w:w="5180" w:type="dxa"/>
            <w:shd w:val="clear" w:color="auto" w:fill="auto"/>
          </w:tcPr>
          <w:p w14:paraId="0EBD2646" w14:textId="77777777" w:rsidR="00C7488E" w:rsidRPr="002330F4" w:rsidRDefault="00C7488E" w:rsidP="00CA7B50">
            <w:pPr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Preprocedural nutritional status and laboratory data</w:t>
            </w:r>
          </w:p>
        </w:tc>
        <w:tc>
          <w:tcPr>
            <w:tcW w:w="2070" w:type="dxa"/>
            <w:shd w:val="clear" w:color="auto" w:fill="auto"/>
          </w:tcPr>
          <w:p w14:paraId="09720128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75A31812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059" w:type="dxa"/>
            <w:shd w:val="clear" w:color="auto" w:fill="auto"/>
          </w:tcPr>
          <w:p w14:paraId="0CDF61C1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0B5DC4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</w:tr>
      <w:tr w:rsidR="00C7488E" w14:paraId="05421ACF" w14:textId="77777777" w:rsidTr="00CA7B50">
        <w:tc>
          <w:tcPr>
            <w:tcW w:w="5180" w:type="dxa"/>
            <w:shd w:val="clear" w:color="auto" w:fill="auto"/>
          </w:tcPr>
          <w:p w14:paraId="67099304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GNRI</w:t>
            </w:r>
          </w:p>
        </w:tc>
        <w:tc>
          <w:tcPr>
            <w:tcW w:w="2070" w:type="dxa"/>
            <w:shd w:val="clear" w:color="auto" w:fill="auto"/>
          </w:tcPr>
          <w:p w14:paraId="755A017A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 w:hint="eastAsia"/>
                <w:bCs/>
                <w:sz w:val="20"/>
                <w:szCs w:val="20"/>
              </w:rPr>
              <w:t>91.7</w:t>
            </w:r>
            <w:r w:rsidRPr="002330F4">
              <w:rPr>
                <w:rFonts w:eastAsia="MS Mincho"/>
                <w:bCs/>
                <w:sz w:val="20"/>
                <w:szCs w:val="20"/>
              </w:rPr>
              <w:t xml:space="preserve"> ± </w:t>
            </w:r>
            <w:r>
              <w:rPr>
                <w:rFonts w:eastAsia="MS Mincho" w:hint="eastAsia"/>
                <w:bCs/>
                <w:sz w:val="20"/>
                <w:szCs w:val="20"/>
              </w:rPr>
              <w:t>9.6</w:t>
            </w:r>
          </w:p>
        </w:tc>
        <w:tc>
          <w:tcPr>
            <w:tcW w:w="2520" w:type="dxa"/>
            <w:shd w:val="clear" w:color="auto" w:fill="auto"/>
          </w:tcPr>
          <w:p w14:paraId="18F79D49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91.6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±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9.6</w:t>
            </w:r>
          </w:p>
        </w:tc>
        <w:tc>
          <w:tcPr>
            <w:tcW w:w="2059" w:type="dxa"/>
            <w:shd w:val="clear" w:color="auto" w:fill="auto"/>
          </w:tcPr>
          <w:p w14:paraId="6E59A5A6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92.1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±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9.6</w:t>
            </w:r>
          </w:p>
        </w:tc>
        <w:tc>
          <w:tcPr>
            <w:tcW w:w="992" w:type="dxa"/>
            <w:shd w:val="clear" w:color="auto" w:fill="auto"/>
          </w:tcPr>
          <w:p w14:paraId="0034D0FD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0.</w:t>
            </w:r>
            <w:r>
              <w:rPr>
                <w:rFonts w:eastAsia="MS Mincho" w:hint="eastAsia"/>
                <w:sz w:val="20"/>
                <w:szCs w:val="20"/>
              </w:rPr>
              <w:t>173</w:t>
            </w:r>
          </w:p>
        </w:tc>
      </w:tr>
      <w:tr w:rsidR="00C7488E" w14:paraId="71538DA0" w14:textId="77777777" w:rsidTr="00CA7B50">
        <w:tc>
          <w:tcPr>
            <w:tcW w:w="5180" w:type="dxa"/>
            <w:shd w:val="clear" w:color="auto" w:fill="auto"/>
          </w:tcPr>
          <w:p w14:paraId="540B20B6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   &lt; 82, </w:t>
            </w:r>
            <w:r w:rsidRPr="002330F4">
              <w:rPr>
                <w:rFonts w:eastAsia="MS PGothic"/>
                <w:color w:val="000000"/>
                <w:sz w:val="20"/>
                <w:szCs w:val="20"/>
              </w:rPr>
              <w:t>n. (%)</w:t>
            </w:r>
          </w:p>
        </w:tc>
        <w:tc>
          <w:tcPr>
            <w:tcW w:w="2070" w:type="dxa"/>
            <w:shd w:val="clear" w:color="auto" w:fill="auto"/>
          </w:tcPr>
          <w:p w14:paraId="49F2C017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590 (16.6%)</w:t>
            </w:r>
          </w:p>
        </w:tc>
        <w:tc>
          <w:tcPr>
            <w:tcW w:w="2520" w:type="dxa"/>
            <w:shd w:val="clear" w:color="auto" w:fill="auto"/>
          </w:tcPr>
          <w:p w14:paraId="00C0217A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23 (16.8%)</w:t>
            </w:r>
          </w:p>
        </w:tc>
        <w:tc>
          <w:tcPr>
            <w:tcW w:w="2059" w:type="dxa"/>
            <w:shd w:val="clear" w:color="auto" w:fill="auto"/>
          </w:tcPr>
          <w:p w14:paraId="65D1071B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67 (16.2%)</w:t>
            </w:r>
          </w:p>
        </w:tc>
        <w:tc>
          <w:tcPr>
            <w:tcW w:w="992" w:type="dxa"/>
            <w:shd w:val="clear" w:color="auto" w:fill="auto"/>
          </w:tcPr>
          <w:p w14:paraId="1F0A8315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228</w:t>
            </w:r>
          </w:p>
        </w:tc>
      </w:tr>
      <w:tr w:rsidR="00C7488E" w14:paraId="3808879C" w14:textId="77777777" w:rsidTr="00CA7B50">
        <w:tc>
          <w:tcPr>
            <w:tcW w:w="5180" w:type="dxa"/>
            <w:shd w:val="clear" w:color="auto" w:fill="auto"/>
          </w:tcPr>
          <w:p w14:paraId="2D6D1A87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bCs/>
                <w:sz w:val="20"/>
                <w:szCs w:val="20"/>
                <w:lang w:val="en-ZA"/>
              </w:rPr>
              <w:t xml:space="preserve">  </w:t>
            </w:r>
            <w:r w:rsidRPr="002330F4">
              <w:rPr>
                <w:rFonts w:eastAsia="MS Mincho"/>
                <w:bCs/>
                <w:sz w:val="20"/>
                <w:szCs w:val="20"/>
              </w:rPr>
              <w:t xml:space="preserve">82 to &lt; 92, </w:t>
            </w:r>
            <w:r w:rsidRPr="002330F4">
              <w:rPr>
                <w:rFonts w:eastAsia="MS PGothic"/>
                <w:color w:val="000000"/>
                <w:sz w:val="20"/>
                <w:szCs w:val="20"/>
              </w:rPr>
              <w:t>n. (%)</w:t>
            </w:r>
          </w:p>
        </w:tc>
        <w:tc>
          <w:tcPr>
            <w:tcW w:w="2070" w:type="dxa"/>
            <w:shd w:val="clear" w:color="auto" w:fill="auto"/>
          </w:tcPr>
          <w:p w14:paraId="4D9F79FE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093 (30.8%)</w:t>
            </w:r>
          </w:p>
        </w:tc>
        <w:tc>
          <w:tcPr>
            <w:tcW w:w="2520" w:type="dxa"/>
            <w:shd w:val="clear" w:color="auto" w:fill="auto"/>
          </w:tcPr>
          <w:p w14:paraId="7A17F404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785 (31.1%)</w:t>
            </w:r>
          </w:p>
        </w:tc>
        <w:tc>
          <w:tcPr>
            <w:tcW w:w="2059" w:type="dxa"/>
            <w:shd w:val="clear" w:color="auto" w:fill="auto"/>
          </w:tcPr>
          <w:p w14:paraId="03F9292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08 (29.9%)</w:t>
            </w:r>
          </w:p>
        </w:tc>
        <w:tc>
          <w:tcPr>
            <w:tcW w:w="992" w:type="dxa"/>
            <w:shd w:val="clear" w:color="auto" w:fill="auto"/>
          </w:tcPr>
          <w:p w14:paraId="08AB8B38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</w:tr>
      <w:tr w:rsidR="00C7488E" w14:paraId="38DA0366" w14:textId="77777777" w:rsidTr="00CA7B50">
        <w:tc>
          <w:tcPr>
            <w:tcW w:w="5180" w:type="dxa"/>
            <w:shd w:val="clear" w:color="auto" w:fill="auto"/>
          </w:tcPr>
          <w:p w14:paraId="3A474237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   92–98, </w:t>
            </w:r>
            <w:r w:rsidRPr="002330F4">
              <w:rPr>
                <w:rFonts w:eastAsia="MS PGothic"/>
                <w:color w:val="000000"/>
                <w:sz w:val="20"/>
                <w:szCs w:val="20"/>
              </w:rPr>
              <w:t>n. (%)</w:t>
            </w:r>
          </w:p>
        </w:tc>
        <w:tc>
          <w:tcPr>
            <w:tcW w:w="2070" w:type="dxa"/>
            <w:shd w:val="clear" w:color="auto" w:fill="auto"/>
          </w:tcPr>
          <w:p w14:paraId="5AC409F3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49 (23.9%)</w:t>
            </w:r>
          </w:p>
        </w:tc>
        <w:tc>
          <w:tcPr>
            <w:tcW w:w="2520" w:type="dxa"/>
            <w:shd w:val="clear" w:color="auto" w:fill="auto"/>
          </w:tcPr>
          <w:p w14:paraId="2DBEA48B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616 (24.4%)</w:t>
            </w:r>
          </w:p>
        </w:tc>
        <w:tc>
          <w:tcPr>
            <w:tcW w:w="2059" w:type="dxa"/>
            <w:shd w:val="clear" w:color="auto" w:fill="auto"/>
          </w:tcPr>
          <w:p w14:paraId="05BB263E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33 (22.7%)</w:t>
            </w:r>
          </w:p>
        </w:tc>
        <w:tc>
          <w:tcPr>
            <w:tcW w:w="992" w:type="dxa"/>
            <w:shd w:val="clear" w:color="auto" w:fill="auto"/>
          </w:tcPr>
          <w:p w14:paraId="77B6BF68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</w:tr>
      <w:tr w:rsidR="00C7488E" w14:paraId="51AF3DE6" w14:textId="77777777" w:rsidTr="00CA7B50">
        <w:tc>
          <w:tcPr>
            <w:tcW w:w="5180" w:type="dxa"/>
            <w:shd w:val="clear" w:color="auto" w:fill="auto"/>
          </w:tcPr>
          <w:p w14:paraId="1EC13B65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   ≥ 98, </w:t>
            </w:r>
            <w:r w:rsidRPr="002330F4">
              <w:rPr>
                <w:rFonts w:eastAsia="MS PGothic"/>
                <w:color w:val="000000"/>
                <w:sz w:val="20"/>
                <w:szCs w:val="20"/>
              </w:rPr>
              <w:t>n. (%)</w:t>
            </w:r>
          </w:p>
        </w:tc>
        <w:tc>
          <w:tcPr>
            <w:tcW w:w="2070" w:type="dxa"/>
            <w:shd w:val="clear" w:color="auto" w:fill="auto"/>
          </w:tcPr>
          <w:p w14:paraId="76105546" w14:textId="77777777" w:rsidR="00C7488E" w:rsidRPr="002330F4" w:rsidRDefault="00C7488E" w:rsidP="00CA7B50">
            <w:pPr>
              <w:jc w:val="center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022 (28.7%)</w:t>
            </w:r>
          </w:p>
        </w:tc>
        <w:tc>
          <w:tcPr>
            <w:tcW w:w="2520" w:type="dxa"/>
            <w:shd w:val="clear" w:color="auto" w:fill="auto"/>
          </w:tcPr>
          <w:p w14:paraId="6BA4587C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701 (27.7%)</w:t>
            </w:r>
          </w:p>
        </w:tc>
        <w:tc>
          <w:tcPr>
            <w:tcW w:w="2059" w:type="dxa"/>
            <w:shd w:val="clear" w:color="auto" w:fill="auto"/>
          </w:tcPr>
          <w:p w14:paraId="1AE3893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21 (31.2%)</w:t>
            </w:r>
          </w:p>
        </w:tc>
        <w:tc>
          <w:tcPr>
            <w:tcW w:w="992" w:type="dxa"/>
            <w:shd w:val="clear" w:color="auto" w:fill="auto"/>
          </w:tcPr>
          <w:p w14:paraId="261368FB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C7488E" w14:paraId="590BCD83" w14:textId="77777777" w:rsidTr="00CA7B50">
        <w:tc>
          <w:tcPr>
            <w:tcW w:w="5180" w:type="dxa"/>
            <w:shd w:val="clear" w:color="auto" w:fill="auto"/>
          </w:tcPr>
          <w:p w14:paraId="4AE67CCB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Albumin, g/dl</w:t>
            </w:r>
          </w:p>
        </w:tc>
        <w:tc>
          <w:tcPr>
            <w:tcW w:w="2070" w:type="dxa"/>
            <w:shd w:val="clear" w:color="auto" w:fill="auto"/>
          </w:tcPr>
          <w:p w14:paraId="074E423B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.6 ± 0.6</w:t>
            </w:r>
          </w:p>
        </w:tc>
        <w:tc>
          <w:tcPr>
            <w:tcW w:w="2520" w:type="dxa"/>
            <w:shd w:val="clear" w:color="auto" w:fill="auto"/>
          </w:tcPr>
          <w:p w14:paraId="604F73AD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.6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±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59" w:type="dxa"/>
            <w:shd w:val="clear" w:color="auto" w:fill="auto"/>
          </w:tcPr>
          <w:p w14:paraId="63158E0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.7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±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</w:tcPr>
          <w:p w14:paraId="4CF7C9F6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0.004</w:t>
            </w:r>
          </w:p>
        </w:tc>
      </w:tr>
      <w:tr w:rsidR="00C7488E" w14:paraId="7A25DD19" w14:textId="77777777" w:rsidTr="00CA7B50">
        <w:tc>
          <w:tcPr>
            <w:tcW w:w="5180" w:type="dxa"/>
            <w:shd w:val="clear" w:color="auto" w:fill="auto"/>
          </w:tcPr>
          <w:p w14:paraId="34D8110D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BNP, (pg/ml, n=2579)</w:t>
            </w:r>
          </w:p>
        </w:tc>
        <w:tc>
          <w:tcPr>
            <w:tcW w:w="2070" w:type="dxa"/>
            <w:shd w:val="clear" w:color="auto" w:fill="auto"/>
          </w:tcPr>
          <w:p w14:paraId="6013003B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51.1 (169.9–711.0)</w:t>
            </w:r>
          </w:p>
        </w:tc>
        <w:tc>
          <w:tcPr>
            <w:tcW w:w="2520" w:type="dxa"/>
            <w:shd w:val="clear" w:color="auto" w:fill="auto"/>
          </w:tcPr>
          <w:p w14:paraId="53FCAF7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31.6 (213.5–837.9)</w:t>
            </w:r>
          </w:p>
        </w:tc>
        <w:tc>
          <w:tcPr>
            <w:tcW w:w="2059" w:type="dxa"/>
            <w:shd w:val="clear" w:color="auto" w:fill="auto"/>
          </w:tcPr>
          <w:p w14:paraId="1FE49F3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28.4 (113.6–437.0)</w:t>
            </w:r>
          </w:p>
        </w:tc>
        <w:tc>
          <w:tcPr>
            <w:tcW w:w="992" w:type="dxa"/>
          </w:tcPr>
          <w:p w14:paraId="20BC7D76" w14:textId="77777777" w:rsidR="00C7488E" w:rsidRPr="002330F4" w:rsidRDefault="00C7488E" w:rsidP="00CA7B50">
            <w:pPr>
              <w:jc w:val="center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0C4A1FD1" w14:textId="77777777" w:rsidTr="00CA7B50">
        <w:tc>
          <w:tcPr>
            <w:tcW w:w="5180" w:type="dxa"/>
            <w:shd w:val="clear" w:color="auto" w:fill="auto"/>
          </w:tcPr>
          <w:p w14:paraId="19A001FE" w14:textId="77777777" w:rsidR="00C7488E" w:rsidRPr="002330F4" w:rsidRDefault="00C7488E" w:rsidP="00CA7B50">
            <w:pPr>
              <w:ind w:leftChars="100" w:left="510" w:hangingChars="150" w:hanging="3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sz w:val="20"/>
                <w:szCs w:val="20"/>
              </w:rPr>
              <w:t>Estimated glomerular filtration rate, mL/min/1.73 m</w:t>
            </w:r>
            <w:r w:rsidRPr="002330F4">
              <w:rPr>
                <w:rFonts w:eastAsia="MS Minch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14:paraId="2A793522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9.2 ± 19.4</w:t>
            </w:r>
          </w:p>
        </w:tc>
        <w:tc>
          <w:tcPr>
            <w:tcW w:w="2520" w:type="dxa"/>
            <w:shd w:val="clear" w:color="auto" w:fill="auto"/>
          </w:tcPr>
          <w:p w14:paraId="06F81440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7.6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±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059" w:type="dxa"/>
            <w:shd w:val="clear" w:color="auto" w:fill="auto"/>
          </w:tcPr>
          <w:p w14:paraId="762D85E2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2.9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±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 xml:space="preserve">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92" w:type="dxa"/>
          </w:tcPr>
          <w:p w14:paraId="4B76168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1AF68B42" w14:textId="77777777" w:rsidTr="00CA7B50">
        <w:tc>
          <w:tcPr>
            <w:tcW w:w="5180" w:type="dxa"/>
            <w:shd w:val="clear" w:color="auto" w:fill="auto"/>
          </w:tcPr>
          <w:p w14:paraId="12B35D4F" w14:textId="77777777" w:rsidR="00C7488E" w:rsidRPr="002330F4" w:rsidRDefault="00C7488E" w:rsidP="00CA7B50">
            <w:pPr>
              <w:ind w:leftChars="100" w:left="510" w:hangingChars="150" w:hanging="300"/>
              <w:rPr>
                <w:rFonts w:eastAsia="MS Mincho"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   &lt; 30 </w:t>
            </w:r>
            <w:r w:rsidRPr="002330F4">
              <w:rPr>
                <w:rFonts w:eastAsia="MS Mincho"/>
                <w:sz w:val="20"/>
                <w:szCs w:val="20"/>
              </w:rPr>
              <w:t>mL/min/1.73 m</w:t>
            </w:r>
            <w:r w:rsidRPr="002330F4">
              <w:rPr>
                <w:rFonts w:eastAsia="MS Mincho"/>
                <w:sz w:val="20"/>
                <w:szCs w:val="20"/>
                <w:vertAlign w:val="superscript"/>
              </w:rPr>
              <w:t>2</w:t>
            </w:r>
            <w:r w:rsidRPr="002330F4">
              <w:rPr>
                <w:rFonts w:eastAsia="MS Mincho"/>
                <w:bCs/>
                <w:sz w:val="20"/>
                <w:szCs w:val="20"/>
              </w:rPr>
              <w:t xml:space="preserve">,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n. (%)</w:t>
            </w:r>
          </w:p>
        </w:tc>
        <w:tc>
          <w:tcPr>
            <w:tcW w:w="2070" w:type="dxa"/>
            <w:shd w:val="clear" w:color="auto" w:fill="auto"/>
          </w:tcPr>
          <w:p w14:paraId="060F6503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>
              <w:rPr>
                <w:rFonts w:eastAsia="MS Mincho" w:hint="eastAsia"/>
                <w:color w:val="000000"/>
                <w:sz w:val="20"/>
                <w:szCs w:val="20"/>
              </w:rPr>
              <w:t>1181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>33.4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20" w:type="dxa"/>
            <w:shd w:val="clear" w:color="auto" w:fill="auto"/>
          </w:tcPr>
          <w:p w14:paraId="17A2D83E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>
              <w:rPr>
                <w:rFonts w:eastAsia="MS Mincho" w:hint="eastAsia"/>
                <w:color w:val="000000"/>
                <w:sz w:val="20"/>
                <w:szCs w:val="20"/>
              </w:rPr>
              <w:t>908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>36.2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59" w:type="dxa"/>
            <w:shd w:val="clear" w:color="auto" w:fill="auto"/>
          </w:tcPr>
          <w:p w14:paraId="5D4E862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>
              <w:rPr>
                <w:rFonts w:eastAsia="MS Mincho" w:hint="eastAsia"/>
                <w:color w:val="000000"/>
                <w:sz w:val="20"/>
                <w:szCs w:val="20"/>
              </w:rPr>
              <w:t>273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>26.6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287E93BD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67A12EF5" w14:textId="77777777" w:rsidTr="00CA7B50">
        <w:tc>
          <w:tcPr>
            <w:tcW w:w="5180" w:type="dxa"/>
            <w:shd w:val="clear" w:color="auto" w:fill="auto"/>
          </w:tcPr>
          <w:p w14:paraId="7F493565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Hemoglobin, g/dL</w:t>
            </w:r>
          </w:p>
        </w:tc>
        <w:tc>
          <w:tcPr>
            <w:tcW w:w="2070" w:type="dxa"/>
            <w:shd w:val="clear" w:color="auto" w:fill="auto"/>
          </w:tcPr>
          <w:p w14:paraId="36925C67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1.7 ± 1.9</w:t>
            </w:r>
          </w:p>
        </w:tc>
        <w:tc>
          <w:tcPr>
            <w:tcW w:w="2520" w:type="dxa"/>
            <w:shd w:val="clear" w:color="auto" w:fill="auto"/>
          </w:tcPr>
          <w:p w14:paraId="27EFA6D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1.7 ± 1.9</w:t>
            </w:r>
          </w:p>
        </w:tc>
        <w:tc>
          <w:tcPr>
            <w:tcW w:w="2059" w:type="dxa"/>
            <w:shd w:val="clear" w:color="auto" w:fill="auto"/>
          </w:tcPr>
          <w:p w14:paraId="2FE18F7B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1.7 ± 1.7</w:t>
            </w:r>
          </w:p>
        </w:tc>
        <w:tc>
          <w:tcPr>
            <w:tcW w:w="992" w:type="dxa"/>
          </w:tcPr>
          <w:p w14:paraId="7B4A2CA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241</w:t>
            </w:r>
          </w:p>
        </w:tc>
      </w:tr>
      <w:tr w:rsidR="00C7488E" w14:paraId="0A45AAA1" w14:textId="77777777" w:rsidTr="00CA7B50">
        <w:tc>
          <w:tcPr>
            <w:tcW w:w="5180" w:type="dxa"/>
            <w:shd w:val="clear" w:color="auto" w:fill="auto"/>
          </w:tcPr>
          <w:p w14:paraId="2D9350BC" w14:textId="77777777" w:rsidR="00C7488E" w:rsidRPr="002330F4" w:rsidRDefault="00C7488E" w:rsidP="00CA7B50">
            <w:pPr>
              <w:ind w:firstLineChars="100" w:firstLine="210"/>
              <w:rPr>
                <w:rFonts w:eastAsia="MS Mincho"/>
                <w:bCs/>
                <w:sz w:val="20"/>
                <w:szCs w:val="20"/>
              </w:rPr>
            </w:pPr>
            <w:r>
              <w:rPr>
                <w:rFonts w:eastAsia="MS Mincho"/>
                <w:bCs/>
                <w:szCs w:val="21"/>
              </w:rPr>
              <w:lastRenderedPageBreak/>
              <w:t>H</w:t>
            </w:r>
            <w:r w:rsidRPr="002330F4">
              <w:rPr>
                <w:rFonts w:eastAsia="MS Mincho"/>
                <w:bCs/>
                <w:szCs w:val="21"/>
              </w:rPr>
              <w:t>igh</w:t>
            </w:r>
            <w:r>
              <w:rPr>
                <w:rFonts w:eastAsia="MS Mincho"/>
                <w:bCs/>
                <w:szCs w:val="21"/>
              </w:rPr>
              <w:t>-sensitivity</w:t>
            </w:r>
            <w:r w:rsidRPr="002330F4">
              <w:rPr>
                <w:rFonts w:eastAsia="MS Mincho"/>
                <w:bCs/>
                <w:szCs w:val="21"/>
              </w:rPr>
              <w:t xml:space="preserve"> CRP, </w:t>
            </w:r>
            <w:r w:rsidRPr="002330F4">
              <w:rPr>
                <w:rFonts w:eastAsia="MS Mincho"/>
                <w:bCs/>
                <w:sz w:val="20"/>
                <w:szCs w:val="20"/>
              </w:rPr>
              <w:t>(</w:t>
            </w:r>
            <w:r w:rsidRPr="002330F4">
              <w:rPr>
                <w:rFonts w:eastAsia="MS Mincho"/>
                <w:bCs/>
                <w:szCs w:val="21"/>
              </w:rPr>
              <w:t>mg/dL</w:t>
            </w:r>
            <w:r w:rsidRPr="002330F4">
              <w:rPr>
                <w:rFonts w:eastAsia="MS Mincho"/>
                <w:bCs/>
                <w:sz w:val="20"/>
                <w:szCs w:val="20"/>
              </w:rPr>
              <w:t>, n=3325)</w:t>
            </w:r>
          </w:p>
        </w:tc>
        <w:tc>
          <w:tcPr>
            <w:tcW w:w="2070" w:type="dxa"/>
            <w:shd w:val="clear" w:color="auto" w:fill="auto"/>
          </w:tcPr>
          <w:p w14:paraId="078D0D13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18 (0.07–0.60)</w:t>
            </w:r>
          </w:p>
        </w:tc>
        <w:tc>
          <w:tcPr>
            <w:tcW w:w="2520" w:type="dxa"/>
            <w:shd w:val="clear" w:color="auto" w:fill="auto"/>
          </w:tcPr>
          <w:p w14:paraId="493B3E0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19 (0.07–0.68)</w:t>
            </w:r>
          </w:p>
        </w:tc>
        <w:tc>
          <w:tcPr>
            <w:tcW w:w="2059" w:type="dxa"/>
            <w:shd w:val="clear" w:color="auto" w:fill="auto"/>
          </w:tcPr>
          <w:p w14:paraId="00C7B897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13 (0.06–0.47)</w:t>
            </w:r>
          </w:p>
        </w:tc>
        <w:tc>
          <w:tcPr>
            <w:tcW w:w="992" w:type="dxa"/>
          </w:tcPr>
          <w:p w14:paraId="090119C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247BD989" w14:textId="77777777" w:rsidTr="00CA7B50">
        <w:tc>
          <w:tcPr>
            <w:tcW w:w="5180" w:type="dxa"/>
            <w:shd w:val="clear" w:color="auto" w:fill="auto"/>
          </w:tcPr>
          <w:p w14:paraId="2DAF933B" w14:textId="77777777" w:rsidR="00C7488E" w:rsidRPr="002330F4" w:rsidRDefault="00C7488E" w:rsidP="00CA7B50">
            <w:pPr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>Comorbidities</w:t>
            </w:r>
          </w:p>
        </w:tc>
        <w:tc>
          <w:tcPr>
            <w:tcW w:w="2070" w:type="dxa"/>
            <w:shd w:val="clear" w:color="auto" w:fill="auto"/>
          </w:tcPr>
          <w:p w14:paraId="43B00B1F" w14:textId="77777777" w:rsidR="00C7488E" w:rsidRPr="002330F4" w:rsidRDefault="00C7488E" w:rsidP="00CA7B50">
            <w:pPr>
              <w:jc w:val="center"/>
              <w:rPr>
                <w:rFonts w:eastAsia="MS Mincho"/>
                <w:color w:val="FF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53A78DCC" w14:textId="77777777" w:rsidR="00C7488E" w:rsidRPr="002330F4" w:rsidRDefault="00C7488E" w:rsidP="00CA7B50">
            <w:pPr>
              <w:jc w:val="center"/>
              <w:rPr>
                <w:rFonts w:eastAsia="MS Mincho"/>
                <w:color w:val="FF0000"/>
                <w:sz w:val="20"/>
                <w:szCs w:val="20"/>
              </w:rPr>
            </w:pPr>
          </w:p>
        </w:tc>
        <w:tc>
          <w:tcPr>
            <w:tcW w:w="2059" w:type="dxa"/>
            <w:shd w:val="clear" w:color="auto" w:fill="auto"/>
          </w:tcPr>
          <w:p w14:paraId="5DF7B20F" w14:textId="77777777" w:rsidR="00C7488E" w:rsidRPr="002330F4" w:rsidRDefault="00C7488E" w:rsidP="00CA7B50">
            <w:pPr>
              <w:jc w:val="center"/>
              <w:rPr>
                <w:rFonts w:eastAsia="MS Mincho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276D952" w14:textId="77777777" w:rsidR="00C7488E" w:rsidRPr="002330F4" w:rsidRDefault="00C7488E" w:rsidP="00CA7B50">
            <w:pPr>
              <w:jc w:val="center"/>
              <w:rPr>
                <w:rFonts w:eastAsia="MS Mincho"/>
                <w:color w:val="FF0000"/>
                <w:sz w:val="20"/>
                <w:szCs w:val="20"/>
              </w:rPr>
            </w:pPr>
          </w:p>
        </w:tc>
      </w:tr>
      <w:tr w:rsidR="00C7488E" w14:paraId="59D4E626" w14:textId="77777777" w:rsidTr="00CA7B50">
        <w:tc>
          <w:tcPr>
            <w:tcW w:w="5180" w:type="dxa"/>
            <w:shd w:val="clear" w:color="auto" w:fill="auto"/>
            <w:vAlign w:val="center"/>
          </w:tcPr>
          <w:p w14:paraId="3E551FD5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PGothic"/>
                <w:color w:val="000000"/>
                <w:sz w:val="20"/>
                <w:szCs w:val="20"/>
              </w:rPr>
              <w:t>Hypertension, n. (%)</w:t>
            </w:r>
          </w:p>
        </w:tc>
        <w:tc>
          <w:tcPr>
            <w:tcW w:w="2070" w:type="dxa"/>
            <w:shd w:val="clear" w:color="auto" w:fill="auto"/>
          </w:tcPr>
          <w:p w14:paraId="62B30EA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318 (65.2%)</w:t>
            </w:r>
          </w:p>
        </w:tc>
        <w:tc>
          <w:tcPr>
            <w:tcW w:w="2520" w:type="dxa"/>
            <w:shd w:val="clear" w:color="auto" w:fill="auto"/>
          </w:tcPr>
          <w:p w14:paraId="0A4652E6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598 (63.3%)</w:t>
            </w:r>
          </w:p>
        </w:tc>
        <w:tc>
          <w:tcPr>
            <w:tcW w:w="2059" w:type="dxa"/>
            <w:shd w:val="clear" w:color="auto" w:fill="auto"/>
          </w:tcPr>
          <w:p w14:paraId="46E6EB7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720 (70.0%)</w:t>
            </w:r>
          </w:p>
        </w:tc>
        <w:tc>
          <w:tcPr>
            <w:tcW w:w="992" w:type="dxa"/>
          </w:tcPr>
          <w:p w14:paraId="23E31622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5D619834" w14:textId="77777777" w:rsidTr="00CA7B50">
        <w:tc>
          <w:tcPr>
            <w:tcW w:w="5180" w:type="dxa"/>
            <w:shd w:val="clear" w:color="auto" w:fill="auto"/>
            <w:vAlign w:val="center"/>
          </w:tcPr>
          <w:p w14:paraId="578E2ACD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PGothic"/>
                <w:color w:val="000000"/>
                <w:sz w:val="20"/>
                <w:szCs w:val="20"/>
              </w:rPr>
              <w:t>Dyslipidemia, n. (%)</w:t>
            </w:r>
          </w:p>
        </w:tc>
        <w:tc>
          <w:tcPr>
            <w:tcW w:w="2070" w:type="dxa"/>
            <w:shd w:val="clear" w:color="auto" w:fill="auto"/>
          </w:tcPr>
          <w:p w14:paraId="040CE300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724 (48.5%)</w:t>
            </w:r>
          </w:p>
        </w:tc>
        <w:tc>
          <w:tcPr>
            <w:tcW w:w="2520" w:type="dxa"/>
            <w:shd w:val="clear" w:color="auto" w:fill="auto"/>
          </w:tcPr>
          <w:p w14:paraId="7D6D3962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331 (52.7%)</w:t>
            </w:r>
          </w:p>
        </w:tc>
        <w:tc>
          <w:tcPr>
            <w:tcW w:w="2059" w:type="dxa"/>
            <w:shd w:val="clear" w:color="auto" w:fill="auto"/>
          </w:tcPr>
          <w:p w14:paraId="623F624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93 (38.2%)</w:t>
            </w:r>
          </w:p>
        </w:tc>
        <w:tc>
          <w:tcPr>
            <w:tcW w:w="992" w:type="dxa"/>
          </w:tcPr>
          <w:p w14:paraId="34A948FB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414E21C7" w14:textId="77777777" w:rsidTr="00CA7B50">
        <w:tc>
          <w:tcPr>
            <w:tcW w:w="5180" w:type="dxa"/>
            <w:shd w:val="clear" w:color="auto" w:fill="auto"/>
            <w:vAlign w:val="center"/>
          </w:tcPr>
          <w:p w14:paraId="0418E6A0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PGothic"/>
                <w:color w:val="000000"/>
                <w:sz w:val="20"/>
                <w:szCs w:val="20"/>
              </w:rPr>
              <w:t>Diabetes mellitus, n. (%)</w:t>
            </w:r>
          </w:p>
        </w:tc>
        <w:tc>
          <w:tcPr>
            <w:tcW w:w="2070" w:type="dxa"/>
            <w:shd w:val="clear" w:color="auto" w:fill="auto"/>
          </w:tcPr>
          <w:p w14:paraId="4A54328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941 (26.5%)</w:t>
            </w:r>
          </w:p>
        </w:tc>
        <w:tc>
          <w:tcPr>
            <w:tcW w:w="2520" w:type="dxa"/>
            <w:shd w:val="clear" w:color="auto" w:fill="auto"/>
          </w:tcPr>
          <w:p w14:paraId="1B23844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795 (31.5%)</w:t>
            </w:r>
          </w:p>
        </w:tc>
        <w:tc>
          <w:tcPr>
            <w:tcW w:w="2059" w:type="dxa"/>
            <w:shd w:val="clear" w:color="auto" w:fill="auto"/>
          </w:tcPr>
          <w:p w14:paraId="3C95FE0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46 (14.2%)</w:t>
            </w:r>
          </w:p>
        </w:tc>
        <w:tc>
          <w:tcPr>
            <w:tcW w:w="992" w:type="dxa"/>
          </w:tcPr>
          <w:p w14:paraId="613ECD12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3FF39900" w14:textId="77777777" w:rsidTr="00CA7B50">
        <w:tc>
          <w:tcPr>
            <w:tcW w:w="5180" w:type="dxa"/>
            <w:shd w:val="clear" w:color="auto" w:fill="auto"/>
            <w:vAlign w:val="center"/>
          </w:tcPr>
          <w:p w14:paraId="6D729AE5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Chronic kidney disease, n. (%)</w:t>
            </w:r>
          </w:p>
        </w:tc>
        <w:tc>
          <w:tcPr>
            <w:tcW w:w="2070" w:type="dxa"/>
            <w:shd w:val="clear" w:color="auto" w:fill="auto"/>
          </w:tcPr>
          <w:p w14:paraId="60AD2798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080 (86.7%)</w:t>
            </w:r>
          </w:p>
        </w:tc>
        <w:tc>
          <w:tcPr>
            <w:tcW w:w="2520" w:type="dxa"/>
            <w:shd w:val="clear" w:color="auto" w:fill="auto"/>
          </w:tcPr>
          <w:p w14:paraId="6DD4DB57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218 (87.8%)</w:t>
            </w:r>
          </w:p>
        </w:tc>
        <w:tc>
          <w:tcPr>
            <w:tcW w:w="2059" w:type="dxa"/>
            <w:shd w:val="clear" w:color="auto" w:fill="auto"/>
          </w:tcPr>
          <w:p w14:paraId="19EF92BE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62 (83.8%)</w:t>
            </w:r>
          </w:p>
        </w:tc>
        <w:tc>
          <w:tcPr>
            <w:tcW w:w="992" w:type="dxa"/>
          </w:tcPr>
          <w:p w14:paraId="16DD3980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002</w:t>
            </w:r>
          </w:p>
        </w:tc>
      </w:tr>
      <w:tr w:rsidR="00C7488E" w14:paraId="785A2AD4" w14:textId="77777777" w:rsidTr="00CA7B50">
        <w:tc>
          <w:tcPr>
            <w:tcW w:w="5180" w:type="dxa"/>
            <w:shd w:val="clear" w:color="auto" w:fill="auto"/>
            <w:vAlign w:val="center"/>
          </w:tcPr>
          <w:p w14:paraId="7F4162FF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Dialysis dependent, n. (%)</w:t>
            </w:r>
          </w:p>
        </w:tc>
        <w:tc>
          <w:tcPr>
            <w:tcW w:w="2070" w:type="dxa"/>
            <w:shd w:val="clear" w:color="auto" w:fill="auto"/>
          </w:tcPr>
          <w:p w14:paraId="0A7FD437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15 (6.0%)</w:t>
            </w:r>
          </w:p>
        </w:tc>
        <w:tc>
          <w:tcPr>
            <w:tcW w:w="2520" w:type="dxa"/>
            <w:shd w:val="clear" w:color="auto" w:fill="auto"/>
          </w:tcPr>
          <w:p w14:paraId="64FCF3F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84 (7.3%)</w:t>
            </w:r>
          </w:p>
        </w:tc>
        <w:tc>
          <w:tcPr>
            <w:tcW w:w="2059" w:type="dxa"/>
            <w:shd w:val="clear" w:color="auto" w:fill="auto"/>
          </w:tcPr>
          <w:p w14:paraId="5727DDC3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1 (3.0%)</w:t>
            </w:r>
          </w:p>
        </w:tc>
        <w:tc>
          <w:tcPr>
            <w:tcW w:w="992" w:type="dxa"/>
          </w:tcPr>
          <w:p w14:paraId="2F7360ED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1D0DFCF7" w14:textId="77777777" w:rsidTr="00CA7B50">
        <w:tc>
          <w:tcPr>
            <w:tcW w:w="5180" w:type="dxa"/>
            <w:shd w:val="clear" w:color="auto" w:fill="auto"/>
            <w:vAlign w:val="center"/>
          </w:tcPr>
          <w:p w14:paraId="3629F2D7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PGothic"/>
                <w:color w:val="000000"/>
                <w:sz w:val="20"/>
                <w:szCs w:val="20"/>
              </w:rPr>
              <w:t>Atrial fibrillation / flutter, n. (%)</w:t>
            </w:r>
          </w:p>
        </w:tc>
        <w:tc>
          <w:tcPr>
            <w:tcW w:w="2070" w:type="dxa"/>
            <w:shd w:val="clear" w:color="auto" w:fill="auto"/>
          </w:tcPr>
          <w:p w14:paraId="0255E44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184 (61.5%)</w:t>
            </w:r>
          </w:p>
        </w:tc>
        <w:tc>
          <w:tcPr>
            <w:tcW w:w="2520" w:type="dxa"/>
            <w:shd w:val="clear" w:color="auto" w:fill="auto"/>
          </w:tcPr>
          <w:p w14:paraId="3422ED74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597 (63.2%)</w:t>
            </w:r>
          </w:p>
        </w:tc>
        <w:tc>
          <w:tcPr>
            <w:tcW w:w="2059" w:type="dxa"/>
            <w:shd w:val="clear" w:color="auto" w:fill="auto"/>
          </w:tcPr>
          <w:p w14:paraId="3AFC526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587 (57.0%)</w:t>
            </w:r>
          </w:p>
        </w:tc>
        <w:tc>
          <w:tcPr>
            <w:tcW w:w="992" w:type="dxa"/>
          </w:tcPr>
          <w:p w14:paraId="7CF34E4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001</w:t>
            </w:r>
          </w:p>
        </w:tc>
      </w:tr>
      <w:tr w:rsidR="00C7488E" w14:paraId="36F55E5C" w14:textId="77777777" w:rsidTr="00CA7B50">
        <w:tc>
          <w:tcPr>
            <w:tcW w:w="5180" w:type="dxa"/>
            <w:shd w:val="clear" w:color="auto" w:fill="auto"/>
            <w:vAlign w:val="center"/>
          </w:tcPr>
          <w:p w14:paraId="3CAE5231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Prior stroke, n. (%)</w:t>
            </w:r>
          </w:p>
        </w:tc>
        <w:tc>
          <w:tcPr>
            <w:tcW w:w="2070" w:type="dxa"/>
            <w:shd w:val="clear" w:color="auto" w:fill="auto"/>
          </w:tcPr>
          <w:p w14:paraId="06940010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09 (11.5%)</w:t>
            </w:r>
          </w:p>
        </w:tc>
        <w:tc>
          <w:tcPr>
            <w:tcW w:w="2520" w:type="dxa"/>
            <w:shd w:val="clear" w:color="auto" w:fill="auto"/>
          </w:tcPr>
          <w:p w14:paraId="76D32C9E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89 (11.4%)</w:t>
            </w:r>
          </w:p>
        </w:tc>
        <w:tc>
          <w:tcPr>
            <w:tcW w:w="2059" w:type="dxa"/>
            <w:shd w:val="clear" w:color="auto" w:fill="auto"/>
          </w:tcPr>
          <w:p w14:paraId="1E639C3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20 (11.7%)</w:t>
            </w:r>
          </w:p>
        </w:tc>
        <w:tc>
          <w:tcPr>
            <w:tcW w:w="992" w:type="dxa"/>
          </w:tcPr>
          <w:p w14:paraId="6E6BC1C4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862</w:t>
            </w:r>
          </w:p>
        </w:tc>
      </w:tr>
      <w:tr w:rsidR="00C7488E" w14:paraId="4CCCD6AF" w14:textId="77777777" w:rsidTr="00CA7B50">
        <w:tc>
          <w:tcPr>
            <w:tcW w:w="5180" w:type="dxa"/>
            <w:shd w:val="clear" w:color="auto" w:fill="auto"/>
            <w:vAlign w:val="center"/>
          </w:tcPr>
          <w:p w14:paraId="7E31C776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Liver cirrhosis, n. (%)</w:t>
            </w:r>
          </w:p>
        </w:tc>
        <w:tc>
          <w:tcPr>
            <w:tcW w:w="2070" w:type="dxa"/>
            <w:shd w:val="clear" w:color="auto" w:fill="auto"/>
          </w:tcPr>
          <w:p w14:paraId="56BDE41D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59 (1.7%)</w:t>
            </w:r>
          </w:p>
        </w:tc>
        <w:tc>
          <w:tcPr>
            <w:tcW w:w="2520" w:type="dxa"/>
            <w:shd w:val="clear" w:color="auto" w:fill="auto"/>
          </w:tcPr>
          <w:p w14:paraId="4DE51C4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4 (1.7%)</w:t>
            </w:r>
          </w:p>
        </w:tc>
        <w:tc>
          <w:tcPr>
            <w:tcW w:w="2059" w:type="dxa"/>
            <w:shd w:val="clear" w:color="auto" w:fill="auto"/>
          </w:tcPr>
          <w:p w14:paraId="6979BCC8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5 (1.5%)</w:t>
            </w:r>
          </w:p>
        </w:tc>
        <w:tc>
          <w:tcPr>
            <w:tcW w:w="992" w:type="dxa"/>
          </w:tcPr>
          <w:p w14:paraId="7E4C3652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664</w:t>
            </w:r>
          </w:p>
        </w:tc>
      </w:tr>
      <w:tr w:rsidR="00C7488E" w14:paraId="75D71642" w14:textId="77777777" w:rsidTr="00CA7B50">
        <w:tc>
          <w:tcPr>
            <w:tcW w:w="5180" w:type="dxa"/>
            <w:shd w:val="clear" w:color="auto" w:fill="auto"/>
            <w:vAlign w:val="center"/>
          </w:tcPr>
          <w:p w14:paraId="6954CAD1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Chronic obstructive lung disease, n. (%)</w:t>
            </w:r>
          </w:p>
        </w:tc>
        <w:tc>
          <w:tcPr>
            <w:tcW w:w="2070" w:type="dxa"/>
            <w:shd w:val="clear" w:color="auto" w:fill="auto"/>
          </w:tcPr>
          <w:p w14:paraId="74F5AC8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01 (8.5%)</w:t>
            </w:r>
          </w:p>
        </w:tc>
        <w:tc>
          <w:tcPr>
            <w:tcW w:w="2520" w:type="dxa"/>
            <w:shd w:val="clear" w:color="auto" w:fill="auto"/>
          </w:tcPr>
          <w:p w14:paraId="0FE9D4BA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14 (8.5%)</w:t>
            </w:r>
          </w:p>
        </w:tc>
        <w:tc>
          <w:tcPr>
            <w:tcW w:w="2059" w:type="dxa"/>
            <w:shd w:val="clear" w:color="auto" w:fill="auto"/>
          </w:tcPr>
          <w:p w14:paraId="189290E8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7 (8.5%)</w:t>
            </w:r>
          </w:p>
        </w:tc>
        <w:tc>
          <w:tcPr>
            <w:tcW w:w="992" w:type="dxa"/>
          </w:tcPr>
          <w:p w14:paraId="49CDC3A3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.0</w:t>
            </w:r>
          </w:p>
        </w:tc>
      </w:tr>
      <w:tr w:rsidR="00C7488E" w14:paraId="4859F649" w14:textId="77777777" w:rsidTr="00CA7B50">
        <w:tc>
          <w:tcPr>
            <w:tcW w:w="5180" w:type="dxa"/>
            <w:shd w:val="clear" w:color="auto" w:fill="auto"/>
            <w:vAlign w:val="center"/>
          </w:tcPr>
          <w:p w14:paraId="577DDE35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Peripheral artery disease, n. (%)</w:t>
            </w:r>
          </w:p>
        </w:tc>
        <w:tc>
          <w:tcPr>
            <w:tcW w:w="2070" w:type="dxa"/>
            <w:shd w:val="clear" w:color="auto" w:fill="auto"/>
          </w:tcPr>
          <w:p w14:paraId="12C27764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48 (9.8%)</w:t>
            </w:r>
          </w:p>
        </w:tc>
        <w:tc>
          <w:tcPr>
            <w:tcW w:w="2520" w:type="dxa"/>
            <w:shd w:val="clear" w:color="auto" w:fill="auto"/>
          </w:tcPr>
          <w:p w14:paraId="496AEC87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67 (10.6%)</w:t>
            </w:r>
          </w:p>
        </w:tc>
        <w:tc>
          <w:tcPr>
            <w:tcW w:w="2059" w:type="dxa"/>
            <w:shd w:val="clear" w:color="auto" w:fill="auto"/>
          </w:tcPr>
          <w:p w14:paraId="2600CF8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1 (7.9%)</w:t>
            </w:r>
          </w:p>
        </w:tc>
        <w:tc>
          <w:tcPr>
            <w:tcW w:w="992" w:type="dxa"/>
          </w:tcPr>
          <w:p w14:paraId="0826821B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015</w:t>
            </w:r>
          </w:p>
        </w:tc>
      </w:tr>
      <w:tr w:rsidR="00C7488E" w14:paraId="4AD6AA32" w14:textId="77777777" w:rsidTr="00CA7B50">
        <w:tc>
          <w:tcPr>
            <w:tcW w:w="5180" w:type="dxa"/>
            <w:shd w:val="clear" w:color="auto" w:fill="auto"/>
            <w:vAlign w:val="center"/>
          </w:tcPr>
          <w:p w14:paraId="3E4A3C5D" w14:textId="77777777" w:rsidR="00C7488E" w:rsidRPr="002330F4" w:rsidRDefault="00C7488E" w:rsidP="00CA7B50">
            <w:pPr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PGothic"/>
                <w:color w:val="000000"/>
                <w:sz w:val="20"/>
                <w:szCs w:val="20"/>
              </w:rPr>
              <w:t>Echocardiographic data</w:t>
            </w:r>
          </w:p>
        </w:tc>
        <w:tc>
          <w:tcPr>
            <w:tcW w:w="2070" w:type="dxa"/>
            <w:shd w:val="clear" w:color="auto" w:fill="auto"/>
          </w:tcPr>
          <w:p w14:paraId="40FAA090" w14:textId="77777777" w:rsidR="00C7488E" w:rsidRPr="002330F4" w:rsidRDefault="00C7488E" w:rsidP="00CA7B50">
            <w:pPr>
              <w:jc w:val="center"/>
              <w:rPr>
                <w:rFonts w:eastAsia="MS Mincho"/>
                <w:color w:val="FF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69EE99EA" w14:textId="77777777" w:rsidR="00C7488E" w:rsidRPr="002330F4" w:rsidRDefault="00C7488E" w:rsidP="00CA7B50">
            <w:pPr>
              <w:jc w:val="center"/>
              <w:rPr>
                <w:rFonts w:eastAsia="MS Mincho"/>
                <w:color w:val="FF0000"/>
                <w:sz w:val="20"/>
                <w:szCs w:val="20"/>
              </w:rPr>
            </w:pPr>
          </w:p>
        </w:tc>
        <w:tc>
          <w:tcPr>
            <w:tcW w:w="2059" w:type="dxa"/>
            <w:shd w:val="clear" w:color="auto" w:fill="auto"/>
          </w:tcPr>
          <w:p w14:paraId="01938B8A" w14:textId="77777777" w:rsidR="00C7488E" w:rsidRPr="002330F4" w:rsidRDefault="00C7488E" w:rsidP="00CA7B50">
            <w:pPr>
              <w:jc w:val="center"/>
              <w:rPr>
                <w:rFonts w:eastAsia="MS Mincho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45CE555" w14:textId="77777777" w:rsidR="00C7488E" w:rsidRPr="002330F4" w:rsidRDefault="00C7488E" w:rsidP="00CA7B50">
            <w:pPr>
              <w:jc w:val="center"/>
              <w:rPr>
                <w:rFonts w:eastAsia="MS Mincho"/>
                <w:color w:val="FF0000"/>
                <w:sz w:val="20"/>
                <w:szCs w:val="20"/>
              </w:rPr>
            </w:pPr>
          </w:p>
        </w:tc>
      </w:tr>
      <w:tr w:rsidR="00C7488E" w14:paraId="57BAFED0" w14:textId="77777777" w:rsidTr="00CA7B50">
        <w:tc>
          <w:tcPr>
            <w:tcW w:w="5180" w:type="dxa"/>
            <w:shd w:val="clear" w:color="auto" w:fill="auto"/>
            <w:vAlign w:val="center"/>
          </w:tcPr>
          <w:p w14:paraId="284C2DF9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PGothic"/>
                <w:color w:val="000000"/>
                <w:sz w:val="20"/>
                <w:szCs w:val="20"/>
              </w:rPr>
              <w:t>LV Ejection fraction, %</w:t>
            </w:r>
          </w:p>
        </w:tc>
        <w:tc>
          <w:tcPr>
            <w:tcW w:w="2070" w:type="dxa"/>
            <w:shd w:val="clear" w:color="auto" w:fill="auto"/>
          </w:tcPr>
          <w:p w14:paraId="0D8C778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4.8 ± 16.5</w:t>
            </w:r>
          </w:p>
        </w:tc>
        <w:tc>
          <w:tcPr>
            <w:tcW w:w="2520" w:type="dxa"/>
            <w:shd w:val="clear" w:color="auto" w:fill="auto"/>
          </w:tcPr>
          <w:p w14:paraId="60D2809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8.6 ± 14.1</w:t>
            </w:r>
          </w:p>
        </w:tc>
        <w:tc>
          <w:tcPr>
            <w:tcW w:w="2059" w:type="dxa"/>
            <w:shd w:val="clear" w:color="auto" w:fill="auto"/>
          </w:tcPr>
          <w:p w14:paraId="069BCEB7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60.0 ± 11.4</w:t>
            </w:r>
          </w:p>
        </w:tc>
        <w:tc>
          <w:tcPr>
            <w:tcW w:w="992" w:type="dxa"/>
          </w:tcPr>
          <w:p w14:paraId="2255FC4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78CF1CEF" w14:textId="77777777" w:rsidTr="00CA7B50">
        <w:tc>
          <w:tcPr>
            <w:tcW w:w="5180" w:type="dxa"/>
            <w:shd w:val="clear" w:color="auto" w:fill="auto"/>
          </w:tcPr>
          <w:p w14:paraId="3BCE4A0E" w14:textId="77777777" w:rsidR="00C7488E" w:rsidRPr="002330F4" w:rsidRDefault="00C7488E" w:rsidP="00CA7B50">
            <w:pPr>
              <w:ind w:firstLineChars="100" w:firstLine="200"/>
              <w:rPr>
                <w:rFonts w:eastAsia="MS PGothic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bCs/>
                <w:sz w:val="20"/>
                <w:szCs w:val="20"/>
              </w:rPr>
              <w:t xml:space="preserve">   &lt; 40%, 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n. (%)</w:t>
            </w:r>
          </w:p>
        </w:tc>
        <w:tc>
          <w:tcPr>
            <w:tcW w:w="2070" w:type="dxa"/>
            <w:shd w:val="clear" w:color="auto" w:fill="auto"/>
          </w:tcPr>
          <w:p w14:paraId="73FBC26A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612 (45.4%)</w:t>
            </w:r>
          </w:p>
        </w:tc>
        <w:tc>
          <w:tcPr>
            <w:tcW w:w="2520" w:type="dxa"/>
            <w:shd w:val="clear" w:color="auto" w:fill="auto"/>
          </w:tcPr>
          <w:p w14:paraId="1C5E59B7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529 (60.6%)</w:t>
            </w:r>
          </w:p>
        </w:tc>
        <w:tc>
          <w:tcPr>
            <w:tcW w:w="2059" w:type="dxa"/>
            <w:shd w:val="clear" w:color="auto" w:fill="auto"/>
          </w:tcPr>
          <w:p w14:paraId="6AA4890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3 (8.1%)</w:t>
            </w:r>
          </w:p>
        </w:tc>
        <w:tc>
          <w:tcPr>
            <w:tcW w:w="992" w:type="dxa"/>
          </w:tcPr>
          <w:p w14:paraId="452A0A04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17949C54" w14:textId="77777777" w:rsidTr="00CA7B50">
        <w:tc>
          <w:tcPr>
            <w:tcW w:w="5180" w:type="dxa"/>
            <w:shd w:val="clear" w:color="auto" w:fill="auto"/>
            <w:vAlign w:val="center"/>
          </w:tcPr>
          <w:p w14:paraId="3C95E2BA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LV end-diastolic diameter, mm</w:t>
            </w:r>
          </w:p>
        </w:tc>
        <w:tc>
          <w:tcPr>
            <w:tcW w:w="2070" w:type="dxa"/>
            <w:shd w:val="clear" w:color="auto" w:fill="auto"/>
          </w:tcPr>
          <w:p w14:paraId="5D27D49B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56.6 ± 10.4</w:t>
            </w:r>
          </w:p>
        </w:tc>
        <w:tc>
          <w:tcPr>
            <w:tcW w:w="2520" w:type="dxa"/>
            <w:shd w:val="clear" w:color="auto" w:fill="auto"/>
          </w:tcPr>
          <w:p w14:paraId="5C1432B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59.0 ± 10.3</w:t>
            </w:r>
          </w:p>
        </w:tc>
        <w:tc>
          <w:tcPr>
            <w:tcW w:w="2059" w:type="dxa"/>
            <w:shd w:val="clear" w:color="auto" w:fill="auto"/>
          </w:tcPr>
          <w:p w14:paraId="0DEBAD92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50.7 ± 7.7</w:t>
            </w:r>
          </w:p>
        </w:tc>
        <w:tc>
          <w:tcPr>
            <w:tcW w:w="992" w:type="dxa"/>
          </w:tcPr>
          <w:p w14:paraId="256E67E6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68361BDF" w14:textId="77777777" w:rsidTr="00CA7B50">
        <w:tc>
          <w:tcPr>
            <w:tcW w:w="5180" w:type="dxa"/>
            <w:shd w:val="clear" w:color="auto" w:fill="auto"/>
            <w:vAlign w:val="center"/>
          </w:tcPr>
          <w:p w14:paraId="3B3DF7B7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LV end-systolic diameter, mm</w:t>
            </w:r>
          </w:p>
        </w:tc>
        <w:tc>
          <w:tcPr>
            <w:tcW w:w="2070" w:type="dxa"/>
            <w:shd w:val="clear" w:color="auto" w:fill="auto"/>
          </w:tcPr>
          <w:p w14:paraId="5354FFF8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4.0 ± 13.5</w:t>
            </w:r>
          </w:p>
        </w:tc>
        <w:tc>
          <w:tcPr>
            <w:tcW w:w="2520" w:type="dxa"/>
            <w:shd w:val="clear" w:color="auto" w:fill="auto"/>
          </w:tcPr>
          <w:p w14:paraId="7EECBAC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8.3 ± 12.8</w:t>
            </w:r>
          </w:p>
        </w:tc>
        <w:tc>
          <w:tcPr>
            <w:tcW w:w="2059" w:type="dxa"/>
            <w:shd w:val="clear" w:color="auto" w:fill="auto"/>
          </w:tcPr>
          <w:p w14:paraId="5AC6AE39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3.6 ± 8.6</w:t>
            </w:r>
          </w:p>
        </w:tc>
        <w:tc>
          <w:tcPr>
            <w:tcW w:w="992" w:type="dxa"/>
          </w:tcPr>
          <w:p w14:paraId="1316AEA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2AEAD606" w14:textId="77777777" w:rsidTr="00CA7B50">
        <w:tc>
          <w:tcPr>
            <w:tcW w:w="5180" w:type="dxa"/>
            <w:shd w:val="clear" w:color="auto" w:fill="auto"/>
            <w:vAlign w:val="center"/>
          </w:tcPr>
          <w:p w14:paraId="7ED81B7D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LA volume index, cm</w:t>
            </w:r>
            <w:r w:rsidRPr="003E445A">
              <w:rPr>
                <w:rFonts w:eastAsia="MS Mincho"/>
                <w:color w:val="000000"/>
                <w:sz w:val="20"/>
                <w:szCs w:val="20"/>
                <w:vertAlign w:val="superscript"/>
              </w:rPr>
              <w:t>3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/m</w:t>
            </w:r>
            <w:r w:rsidRPr="003E445A">
              <w:rPr>
                <w:rFonts w:eastAsia="MS Mincho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14:paraId="43A396AD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6.4 ± 50.1</w:t>
            </w:r>
          </w:p>
        </w:tc>
        <w:tc>
          <w:tcPr>
            <w:tcW w:w="2520" w:type="dxa"/>
            <w:shd w:val="clear" w:color="auto" w:fill="auto"/>
          </w:tcPr>
          <w:p w14:paraId="75D845E2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6.9 ± 52.0</w:t>
            </w:r>
          </w:p>
        </w:tc>
        <w:tc>
          <w:tcPr>
            <w:tcW w:w="2059" w:type="dxa"/>
            <w:shd w:val="clear" w:color="auto" w:fill="auto"/>
          </w:tcPr>
          <w:p w14:paraId="04FDE38B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85.2 ± 45.3</w:t>
            </w:r>
          </w:p>
        </w:tc>
        <w:tc>
          <w:tcPr>
            <w:tcW w:w="992" w:type="dxa"/>
          </w:tcPr>
          <w:p w14:paraId="1B0F0977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354</w:t>
            </w:r>
          </w:p>
        </w:tc>
      </w:tr>
      <w:tr w:rsidR="00C7488E" w14:paraId="1CEC8012" w14:textId="77777777" w:rsidTr="00CA7B50">
        <w:tc>
          <w:tcPr>
            <w:tcW w:w="5180" w:type="dxa"/>
            <w:shd w:val="clear" w:color="auto" w:fill="auto"/>
            <w:vAlign w:val="center"/>
          </w:tcPr>
          <w:p w14:paraId="0E217C13" w14:textId="77777777" w:rsidR="00C7488E" w:rsidRPr="002330F4" w:rsidRDefault="00C7488E" w:rsidP="00CA7B50">
            <w:pPr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 xml:space="preserve">MR characteristics </w:t>
            </w:r>
          </w:p>
        </w:tc>
        <w:tc>
          <w:tcPr>
            <w:tcW w:w="2070" w:type="dxa"/>
            <w:shd w:val="clear" w:color="auto" w:fill="auto"/>
          </w:tcPr>
          <w:p w14:paraId="35A19ADA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13BE6EA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2059" w:type="dxa"/>
            <w:shd w:val="clear" w:color="auto" w:fill="auto"/>
          </w:tcPr>
          <w:p w14:paraId="0BA7746E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2A5430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</w:p>
        </w:tc>
      </w:tr>
      <w:tr w:rsidR="00C7488E" w14:paraId="1DC556D4" w14:textId="77777777" w:rsidTr="00CA7B50">
        <w:tc>
          <w:tcPr>
            <w:tcW w:w="5180" w:type="dxa"/>
            <w:shd w:val="clear" w:color="auto" w:fill="auto"/>
            <w:vAlign w:val="center"/>
          </w:tcPr>
          <w:p w14:paraId="37F9E2B8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Moderate-severe MR, n. (%)</w:t>
            </w:r>
          </w:p>
        </w:tc>
        <w:tc>
          <w:tcPr>
            <w:tcW w:w="2070" w:type="dxa"/>
            <w:shd w:val="clear" w:color="auto" w:fill="auto"/>
          </w:tcPr>
          <w:p w14:paraId="087B7ED2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3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>497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>98.4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20" w:type="dxa"/>
            <w:shd w:val="clear" w:color="auto" w:fill="auto"/>
          </w:tcPr>
          <w:p w14:paraId="04BCE6D4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>475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>98.0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59" w:type="dxa"/>
            <w:shd w:val="clear" w:color="auto" w:fill="auto"/>
          </w:tcPr>
          <w:p w14:paraId="5DF010C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>
              <w:rPr>
                <w:rFonts w:eastAsia="MS Mincho" w:hint="eastAsia"/>
                <w:color w:val="000000"/>
                <w:sz w:val="20"/>
                <w:szCs w:val="20"/>
              </w:rPr>
              <w:t>1022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 xml:space="preserve"> (9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>9.3</w:t>
            </w:r>
            <w:r w:rsidRPr="002330F4">
              <w:rPr>
                <w:rFonts w:eastAsia="MS Mincho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5DBFAFBA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00</w:t>
            </w:r>
            <w:r>
              <w:rPr>
                <w:rFonts w:eastAsia="MS Mincho" w:hint="eastAsia"/>
                <w:color w:val="000000"/>
                <w:sz w:val="20"/>
                <w:szCs w:val="20"/>
              </w:rPr>
              <w:t>5</w:t>
            </w:r>
          </w:p>
        </w:tc>
      </w:tr>
      <w:tr w:rsidR="00C7488E" w14:paraId="14FE23F9" w14:textId="77777777" w:rsidTr="00CA7B50">
        <w:tc>
          <w:tcPr>
            <w:tcW w:w="5180" w:type="dxa"/>
            <w:shd w:val="clear" w:color="auto" w:fill="auto"/>
            <w:vAlign w:val="center"/>
          </w:tcPr>
          <w:p w14:paraId="36A0B7D7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MR PISA EROA, cm</w:t>
            </w:r>
            <w:r w:rsidRPr="003E445A">
              <w:rPr>
                <w:rFonts w:eastAsia="MS Mincho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14:paraId="4EB98F1E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38 ± 0.20</w:t>
            </w:r>
          </w:p>
        </w:tc>
        <w:tc>
          <w:tcPr>
            <w:tcW w:w="2520" w:type="dxa"/>
            <w:shd w:val="clear" w:color="auto" w:fill="auto"/>
          </w:tcPr>
          <w:p w14:paraId="3FB44DD6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34 ± 0.16</w:t>
            </w:r>
          </w:p>
        </w:tc>
        <w:tc>
          <w:tcPr>
            <w:tcW w:w="2059" w:type="dxa"/>
            <w:shd w:val="clear" w:color="auto" w:fill="auto"/>
          </w:tcPr>
          <w:p w14:paraId="031ADFB7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0.48 ± 0.23</w:t>
            </w:r>
          </w:p>
        </w:tc>
        <w:tc>
          <w:tcPr>
            <w:tcW w:w="992" w:type="dxa"/>
          </w:tcPr>
          <w:p w14:paraId="39052235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3BF771C1" w14:textId="77777777" w:rsidTr="00CA7B50">
        <w:tc>
          <w:tcPr>
            <w:tcW w:w="5180" w:type="dxa"/>
            <w:shd w:val="clear" w:color="auto" w:fill="auto"/>
            <w:vAlign w:val="center"/>
          </w:tcPr>
          <w:p w14:paraId="74B6D455" w14:textId="77777777" w:rsidR="00C7488E" w:rsidRPr="002330F4" w:rsidRDefault="00C7488E" w:rsidP="00CA7B50">
            <w:pPr>
              <w:ind w:firstLineChars="100" w:firstLine="200"/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MR regurgitation volume, ml</w:t>
            </w:r>
          </w:p>
        </w:tc>
        <w:tc>
          <w:tcPr>
            <w:tcW w:w="2070" w:type="dxa"/>
            <w:shd w:val="clear" w:color="auto" w:fill="auto"/>
          </w:tcPr>
          <w:p w14:paraId="24FCA8A8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55.4 ± 30.4</w:t>
            </w:r>
          </w:p>
        </w:tc>
        <w:tc>
          <w:tcPr>
            <w:tcW w:w="2520" w:type="dxa"/>
            <w:shd w:val="clear" w:color="auto" w:fill="auto"/>
          </w:tcPr>
          <w:p w14:paraId="0BDEFE8A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49.9 ± 27.4</w:t>
            </w:r>
          </w:p>
        </w:tc>
        <w:tc>
          <w:tcPr>
            <w:tcW w:w="2059" w:type="dxa"/>
            <w:shd w:val="clear" w:color="auto" w:fill="auto"/>
          </w:tcPr>
          <w:p w14:paraId="04D7AEE1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69.0 ± 33.1</w:t>
            </w:r>
          </w:p>
        </w:tc>
        <w:tc>
          <w:tcPr>
            <w:tcW w:w="992" w:type="dxa"/>
          </w:tcPr>
          <w:p w14:paraId="615CB0CC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  <w:tr w:rsidR="00C7488E" w14:paraId="5385DFEC" w14:textId="77777777" w:rsidTr="00CA7B50">
        <w:tc>
          <w:tcPr>
            <w:tcW w:w="5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3C551" w14:textId="77777777" w:rsidR="00C7488E" w:rsidRPr="002330F4" w:rsidRDefault="00C7488E" w:rsidP="00CA7B50">
            <w:pPr>
              <w:rPr>
                <w:rFonts w:eastAsia="MS Mincho"/>
                <w:bCs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 xml:space="preserve">  TMPG, mmH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3D4583DA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.87 ± 1.0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2EE00A5A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1.73 ± 0.99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</w:tcPr>
          <w:p w14:paraId="63F9F576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2.19 ± 1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4A96BF" w14:textId="77777777" w:rsidR="00C7488E" w:rsidRPr="002330F4" w:rsidRDefault="00C7488E" w:rsidP="00CA7B50">
            <w:pPr>
              <w:jc w:val="center"/>
              <w:rPr>
                <w:rFonts w:eastAsia="MS Mincho"/>
                <w:color w:val="000000"/>
                <w:sz w:val="20"/>
                <w:szCs w:val="20"/>
              </w:rPr>
            </w:pPr>
            <w:r w:rsidRPr="002330F4">
              <w:rPr>
                <w:rFonts w:eastAsia="MS Mincho"/>
                <w:color w:val="000000"/>
                <w:sz w:val="20"/>
                <w:szCs w:val="20"/>
              </w:rPr>
              <w:t>&lt; 0.001</w:t>
            </w:r>
          </w:p>
        </w:tc>
      </w:tr>
    </w:tbl>
    <w:p w14:paraId="4D879A86" w14:textId="77777777" w:rsidR="00552FDD" w:rsidRDefault="00C7488E" w:rsidP="00C7488E">
      <w:pPr>
        <w:rPr>
          <w:rFonts w:eastAsia="MS Mincho"/>
          <w:sz w:val="20"/>
          <w:szCs w:val="20"/>
        </w:rPr>
        <w:sectPr w:rsidR="00552FDD" w:rsidSect="001F78FC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  <w:r w:rsidRPr="002330F4">
        <w:rPr>
          <w:sz w:val="20"/>
          <w:szCs w:val="20"/>
        </w:rPr>
        <w:t xml:space="preserve">Values are numbers (%) or mean </w:t>
      </w:r>
      <w:r w:rsidRPr="002330F4">
        <w:rPr>
          <w:rFonts w:eastAsia="MS Mincho"/>
          <w:sz w:val="20"/>
          <w:szCs w:val="20"/>
        </w:rPr>
        <w:t xml:space="preserve">± </w:t>
      </w:r>
      <w:r w:rsidRPr="002330F4">
        <w:rPr>
          <w:sz w:val="20"/>
          <w:szCs w:val="20"/>
        </w:rPr>
        <w:t>S</w:t>
      </w:r>
      <w:r w:rsidRPr="002330F4">
        <w:rPr>
          <w:rFonts w:eastAsia="MS Mincho"/>
          <w:sz w:val="20"/>
          <w:szCs w:val="20"/>
        </w:rPr>
        <w:t>D</w:t>
      </w:r>
      <w:r w:rsidRPr="00EB3C20">
        <w:rPr>
          <w:rFonts w:eastAsia="MS Mincho"/>
          <w:sz w:val="20"/>
          <w:szCs w:val="20"/>
        </w:rPr>
        <w:t>, median with interquartile range</w:t>
      </w:r>
      <w:r w:rsidRPr="002330F4">
        <w:rPr>
          <w:sz w:val="20"/>
          <w:szCs w:val="20"/>
        </w:rPr>
        <w:t>.</w:t>
      </w:r>
      <w:r w:rsidRPr="002330F4">
        <w:rPr>
          <w:rFonts w:eastAsia="MS Mincho"/>
          <w:sz w:val="20"/>
          <w:szCs w:val="20"/>
        </w:rPr>
        <w:t xml:space="preserve"> </w:t>
      </w:r>
      <w:r w:rsidRPr="002330F4">
        <w:rPr>
          <w:sz w:val="20"/>
          <w:szCs w:val="20"/>
        </w:rPr>
        <w:t>BMI, body mass index</w:t>
      </w:r>
      <w:r w:rsidRPr="002330F4">
        <w:rPr>
          <w:rFonts w:eastAsia="MS Mincho"/>
          <w:sz w:val="20"/>
          <w:szCs w:val="20"/>
        </w:rPr>
        <w:t xml:space="preserve">; STS score, Society of Thoracic Surgeons Predictive Risk of Mortality; HFH, </w:t>
      </w:r>
      <w:r w:rsidRPr="002330F4">
        <w:rPr>
          <w:szCs w:val="21"/>
        </w:rPr>
        <w:t>heart failure hospitalization</w:t>
      </w:r>
      <w:r w:rsidRPr="002330F4">
        <w:rPr>
          <w:rFonts w:eastAsia="MS Mincho"/>
          <w:szCs w:val="21"/>
        </w:rPr>
        <w:t>;</w:t>
      </w:r>
      <w:r w:rsidRPr="002330F4">
        <w:rPr>
          <w:rFonts w:eastAsia="MS Mincho"/>
          <w:sz w:val="20"/>
          <w:szCs w:val="20"/>
        </w:rPr>
        <w:t xml:space="preserve"> Society of Thoracic Surgeons Predictive Risk of Mortality; NYHA, New York Heart Association; BNP, B-type natriuretic peptide; </w:t>
      </w:r>
      <w:r w:rsidRPr="002330F4">
        <w:rPr>
          <w:bCs/>
          <w:szCs w:val="21"/>
        </w:rPr>
        <w:t>CRP</w:t>
      </w:r>
      <w:r w:rsidRPr="002330F4">
        <w:rPr>
          <w:rFonts w:eastAsia="MS Mincho"/>
          <w:bCs/>
          <w:szCs w:val="21"/>
        </w:rPr>
        <w:t>,</w:t>
      </w:r>
      <w:r w:rsidRPr="002330F4">
        <w:rPr>
          <w:bCs/>
          <w:szCs w:val="21"/>
        </w:rPr>
        <w:t xml:space="preserve"> C</w:t>
      </w:r>
      <w:r>
        <w:rPr>
          <w:bCs/>
          <w:szCs w:val="21"/>
        </w:rPr>
        <w:t>-</w:t>
      </w:r>
      <w:r w:rsidRPr="002330F4">
        <w:rPr>
          <w:bCs/>
          <w:szCs w:val="21"/>
        </w:rPr>
        <w:t xml:space="preserve">reactive protein; </w:t>
      </w:r>
      <w:r w:rsidRPr="002330F4">
        <w:rPr>
          <w:rFonts w:eastAsia="MS Mincho"/>
          <w:sz w:val="20"/>
          <w:szCs w:val="20"/>
        </w:rPr>
        <w:t xml:space="preserve">LV, left ventricular; </w:t>
      </w:r>
      <w:r w:rsidRPr="002330F4">
        <w:rPr>
          <w:sz w:val="20"/>
          <w:szCs w:val="20"/>
        </w:rPr>
        <w:t>MR, mitral regurgitation: PISA, proximal isovelocity surface area</w:t>
      </w:r>
      <w:r w:rsidRPr="002330F4">
        <w:rPr>
          <w:rFonts w:eastAsia="MS Mincho"/>
          <w:sz w:val="20"/>
          <w:szCs w:val="20"/>
        </w:rPr>
        <w:t>;</w:t>
      </w:r>
      <w:r w:rsidRPr="002330F4">
        <w:rPr>
          <w:sz w:val="20"/>
          <w:szCs w:val="20"/>
        </w:rPr>
        <w:t xml:space="preserve"> EROA, effective regurgitant orifice area</w:t>
      </w:r>
      <w:r w:rsidRPr="002330F4">
        <w:rPr>
          <w:rFonts w:eastAsia="MS Mincho"/>
          <w:sz w:val="20"/>
          <w:szCs w:val="20"/>
        </w:rPr>
        <w:t>;</w:t>
      </w:r>
      <w:r w:rsidRPr="002330F4">
        <w:rPr>
          <w:sz w:val="20"/>
          <w:szCs w:val="20"/>
        </w:rPr>
        <w:t xml:space="preserve"> TMPG, transmitral mean pressure gradient</w:t>
      </w:r>
      <w:r w:rsidRPr="002330F4">
        <w:rPr>
          <w:rFonts w:eastAsia="MS Mincho"/>
          <w:sz w:val="20"/>
          <w:szCs w:val="20"/>
        </w:rPr>
        <w:t>.</w:t>
      </w:r>
    </w:p>
    <w:p w14:paraId="5D9FDCA8" w14:textId="77777777" w:rsidR="00552FDD" w:rsidRPr="00662965" w:rsidRDefault="00552FDD" w:rsidP="00552FDD">
      <w:pPr>
        <w:rPr>
          <w:b/>
        </w:rPr>
      </w:pPr>
      <w:r w:rsidRPr="00662965">
        <w:rPr>
          <w:b/>
        </w:rPr>
        <w:lastRenderedPageBreak/>
        <w:t xml:space="preserve">Supplemental Table 2. </w:t>
      </w:r>
      <w:r w:rsidRPr="00376DDD">
        <w:rPr>
          <w:b/>
        </w:rPr>
        <w:t>Univariable and multivariable</w:t>
      </w:r>
      <w:r w:rsidRPr="00662965">
        <w:rPr>
          <w:b/>
        </w:rPr>
        <w:t xml:space="preserve"> Cox regression analyses for cardiac and non-cardiac death</w:t>
      </w:r>
    </w:p>
    <w:p w14:paraId="58E0FC29" w14:textId="77777777" w:rsidR="00552FDD" w:rsidRPr="00662965" w:rsidRDefault="00552FDD" w:rsidP="00552FDD">
      <w:pPr>
        <w:numPr>
          <w:ilvl w:val="0"/>
          <w:numId w:val="1"/>
        </w:numPr>
        <w:rPr>
          <w:b/>
          <w:bCs/>
          <w:szCs w:val="21"/>
        </w:rPr>
      </w:pPr>
      <w:r w:rsidRPr="00662965">
        <w:rPr>
          <w:rFonts w:eastAsia="MS PGothic"/>
          <w:b/>
          <w:kern w:val="0"/>
          <w:sz w:val="20"/>
          <w:szCs w:val="20"/>
        </w:rPr>
        <w:t>Cardiac death</w:t>
      </w:r>
    </w:p>
    <w:tbl>
      <w:tblPr>
        <w:tblW w:w="13382" w:type="dxa"/>
        <w:tblInd w:w="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325"/>
        <w:gridCol w:w="1276"/>
        <w:gridCol w:w="1276"/>
        <w:gridCol w:w="1134"/>
        <w:gridCol w:w="1275"/>
        <w:gridCol w:w="1276"/>
        <w:gridCol w:w="1134"/>
        <w:gridCol w:w="1276"/>
        <w:gridCol w:w="1276"/>
        <w:gridCol w:w="1134"/>
      </w:tblGrid>
      <w:tr w:rsidR="00552FDD" w:rsidRPr="00662965" w14:paraId="1C12F9DB" w14:textId="77777777" w:rsidTr="00B15A48">
        <w:trPr>
          <w:trHeight w:val="219"/>
        </w:trPr>
        <w:tc>
          <w:tcPr>
            <w:tcW w:w="2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696A6" w14:textId="77777777" w:rsidR="00552FDD" w:rsidRPr="00662965" w:rsidRDefault="00552FDD" w:rsidP="00B15A48">
            <w:pPr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E2B68" w14:textId="77777777" w:rsidR="00552FDD" w:rsidRPr="00662965" w:rsidRDefault="00552FDD" w:rsidP="00B15A48">
            <w:pPr>
              <w:ind w:firstLineChars="100" w:firstLine="200"/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Overall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B140B1A" w14:textId="77777777" w:rsidR="00552FDD" w:rsidRPr="00662965" w:rsidRDefault="00552FDD" w:rsidP="00B15A48">
            <w:pPr>
              <w:ind w:firstLineChars="50" w:firstLine="100"/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FMR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AA184" w14:textId="77777777" w:rsidR="00552FDD" w:rsidRPr="00662965" w:rsidRDefault="00552FDD" w:rsidP="00B15A48">
            <w:pPr>
              <w:ind w:firstLineChars="50" w:firstLine="100"/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DMR</w:t>
            </w:r>
          </w:p>
        </w:tc>
      </w:tr>
      <w:tr w:rsidR="00552FDD" w:rsidRPr="00662965" w14:paraId="3C0FCE47" w14:textId="77777777" w:rsidTr="00B15A48">
        <w:trPr>
          <w:trHeight w:val="242"/>
        </w:trPr>
        <w:tc>
          <w:tcPr>
            <w:tcW w:w="2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8032E" w14:textId="77777777" w:rsidR="00552FDD" w:rsidRPr="00662965" w:rsidRDefault="00552FDD" w:rsidP="00B15A48">
            <w:pPr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b/>
                <w:bCs/>
                <w:kern w:val="0"/>
                <w:szCs w:val="21"/>
              </w:rPr>
              <w:t>Univaria</w:t>
            </w:r>
            <w:r>
              <w:rPr>
                <w:rFonts w:eastAsia="MS PGothic" w:hint="eastAsia"/>
                <w:b/>
                <w:bCs/>
                <w:kern w:val="0"/>
                <w:szCs w:val="21"/>
              </w:rPr>
              <w:t>ble</w:t>
            </w:r>
            <w:r w:rsidRPr="00662965">
              <w:rPr>
                <w:rFonts w:eastAsia="MS PGothic"/>
                <w:b/>
                <w:bCs/>
                <w:kern w:val="0"/>
                <w:szCs w:val="21"/>
              </w:rPr>
              <w:t xml:space="preserve"> analy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EAD2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5F99A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55E8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B7B20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36EDE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5255F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8DFC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D1F6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B3511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p-value</w:t>
            </w:r>
          </w:p>
        </w:tc>
      </w:tr>
      <w:tr w:rsidR="00552FDD" w:rsidRPr="00662965" w14:paraId="1D437B1C" w14:textId="77777777" w:rsidTr="00B15A48">
        <w:trPr>
          <w:trHeight w:val="21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9526F" w14:textId="77777777" w:rsidR="00552FDD" w:rsidRPr="00662965" w:rsidRDefault="00552FDD" w:rsidP="00B15A48">
            <w:pPr>
              <w:ind w:firstLineChars="100" w:firstLine="200"/>
              <w:rPr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&gt;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419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32D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6A9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2DE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955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20C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104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F37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5353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</w:tr>
      <w:tr w:rsidR="00552FDD" w:rsidRPr="00662965" w14:paraId="4200C3E5" w14:textId="77777777" w:rsidTr="00B15A48">
        <w:trPr>
          <w:trHeight w:val="21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6A07D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92 to</w:t>
            </w:r>
            <w:r w:rsidRPr="00662965">
              <w:rPr>
                <w:sz w:val="20"/>
                <w:szCs w:val="20"/>
              </w:rPr>
              <w:t xml:space="preserve"> </w:t>
            </w:r>
            <w:r w:rsidRPr="00662965">
              <w:rPr>
                <w:bCs/>
                <w:sz w:val="20"/>
                <w:szCs w:val="20"/>
              </w:rPr>
              <w:t>≤ 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A18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2BE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19–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52E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6085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C5E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97–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04D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52E0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24E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44–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ACD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3</w:t>
            </w:r>
          </w:p>
        </w:tc>
      </w:tr>
      <w:tr w:rsidR="00552FDD" w:rsidRPr="00662965" w14:paraId="5F46B947" w14:textId="77777777" w:rsidTr="00B15A48">
        <w:trPr>
          <w:trHeight w:val="21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7F179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82 to &lt; 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7B2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A35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09–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48F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42A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F41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00–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D8F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67E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D40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57–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DDB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1</w:t>
            </w:r>
          </w:p>
        </w:tc>
      </w:tr>
      <w:tr w:rsidR="00552FDD" w:rsidRPr="00662965" w14:paraId="7D6527F4" w14:textId="77777777" w:rsidTr="00B15A48">
        <w:trPr>
          <w:trHeight w:val="21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EC61D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&lt; 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20E5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F3A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4.01–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BD90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EED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8A6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61–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FC51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9A4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7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4A0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82–1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6C7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52FDD" w:rsidRPr="00662965" w14:paraId="711209AB" w14:textId="77777777" w:rsidTr="00B15A48">
        <w:trPr>
          <w:trHeight w:val="21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B3FA" w14:textId="77777777" w:rsidR="00552FDD" w:rsidRPr="00662965" w:rsidRDefault="00552FDD" w:rsidP="00B15A48">
            <w:pPr>
              <w:rPr>
                <w:bCs/>
                <w:sz w:val="20"/>
                <w:szCs w:val="20"/>
              </w:rPr>
            </w:pPr>
            <w:r w:rsidRPr="00662965">
              <w:rPr>
                <w:b/>
                <w:szCs w:val="21"/>
              </w:rPr>
              <w:t>Multivaria</w:t>
            </w:r>
            <w:r>
              <w:rPr>
                <w:rFonts w:hint="eastAsia"/>
                <w:b/>
                <w:szCs w:val="21"/>
              </w:rPr>
              <w:t>ble</w:t>
            </w:r>
            <w:r w:rsidRPr="00662965">
              <w:rPr>
                <w:b/>
                <w:szCs w:val="21"/>
              </w:rPr>
              <w:t xml:space="preserve"> ana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4CD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D2B0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9550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DCC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996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FFD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21B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17DD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3D7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</w:tr>
      <w:tr w:rsidR="00552FDD" w:rsidRPr="00662965" w14:paraId="7C59BE4E" w14:textId="77777777" w:rsidTr="00B15A48">
        <w:trPr>
          <w:trHeight w:val="21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9E699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&gt;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50A1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EA2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E1A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50B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20A1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7C4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AE0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DEAD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3DE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</w:tr>
      <w:tr w:rsidR="00552FDD" w:rsidRPr="00662965" w14:paraId="2F5C2DB8" w14:textId="77777777" w:rsidTr="00B15A48">
        <w:trPr>
          <w:trHeight w:val="21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6B74A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92 to</w:t>
            </w:r>
            <w:r w:rsidRPr="00662965">
              <w:rPr>
                <w:sz w:val="20"/>
                <w:szCs w:val="20"/>
              </w:rPr>
              <w:t xml:space="preserve"> </w:t>
            </w:r>
            <w:r w:rsidRPr="00662965">
              <w:rPr>
                <w:bCs/>
                <w:sz w:val="20"/>
                <w:szCs w:val="20"/>
              </w:rPr>
              <w:t>≤ 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5C9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C401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77–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283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9541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BF3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59–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C02D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3E1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A81D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35–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48C3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11</w:t>
            </w:r>
          </w:p>
        </w:tc>
      </w:tr>
      <w:tr w:rsidR="00552FDD" w:rsidRPr="00662965" w14:paraId="4BC0249C" w14:textId="77777777" w:rsidTr="00B15A48">
        <w:trPr>
          <w:trHeight w:val="21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2AD41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82 to &lt; 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866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1DE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24–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ADEA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D94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4885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01–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D3F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30D5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1D65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70–1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6025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3</w:t>
            </w:r>
          </w:p>
        </w:tc>
      </w:tr>
      <w:tr w:rsidR="00552FDD" w:rsidRPr="00662965" w14:paraId="65C9306D" w14:textId="77777777" w:rsidTr="00B15A48">
        <w:trPr>
          <w:trHeight w:val="219"/>
        </w:trPr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96537" w14:textId="77777777" w:rsidR="00552FDD" w:rsidRPr="00662965" w:rsidRDefault="00552FDD" w:rsidP="00B15A48">
            <w:pPr>
              <w:ind w:firstLineChars="100" w:firstLine="200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&lt; 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CC21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E3D9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79–3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E099A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3057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508F0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36–3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491D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BB6D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2A98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50–29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F76B1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</w:tbl>
    <w:p w14:paraId="7253B46A" w14:textId="77777777" w:rsidR="00552FDD" w:rsidRPr="00662965" w:rsidRDefault="00552FDD" w:rsidP="00552FDD">
      <w:pPr>
        <w:rPr>
          <w:szCs w:val="21"/>
        </w:rPr>
      </w:pPr>
    </w:p>
    <w:p w14:paraId="103D3927" w14:textId="77777777" w:rsidR="00552FDD" w:rsidRPr="00662965" w:rsidRDefault="00552FDD" w:rsidP="00552FDD">
      <w:pPr>
        <w:numPr>
          <w:ilvl w:val="0"/>
          <w:numId w:val="1"/>
        </w:numPr>
        <w:rPr>
          <w:b/>
          <w:szCs w:val="21"/>
        </w:rPr>
      </w:pPr>
      <w:r w:rsidRPr="00662965">
        <w:rPr>
          <w:rFonts w:eastAsia="MS PGothic"/>
          <w:b/>
          <w:kern w:val="0"/>
          <w:sz w:val="20"/>
          <w:szCs w:val="20"/>
        </w:rPr>
        <w:t>Non-cardiac death</w:t>
      </w:r>
    </w:p>
    <w:tbl>
      <w:tblPr>
        <w:tblW w:w="13382" w:type="dxa"/>
        <w:tblInd w:w="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55"/>
        <w:gridCol w:w="1346"/>
        <w:gridCol w:w="1276"/>
        <w:gridCol w:w="1158"/>
        <w:gridCol w:w="1251"/>
        <w:gridCol w:w="1276"/>
        <w:gridCol w:w="1134"/>
        <w:gridCol w:w="1276"/>
        <w:gridCol w:w="1276"/>
        <w:gridCol w:w="1134"/>
      </w:tblGrid>
      <w:tr w:rsidR="00552FDD" w:rsidRPr="00662965" w14:paraId="08AC742C" w14:textId="77777777" w:rsidTr="00B15A48">
        <w:trPr>
          <w:trHeight w:val="219"/>
        </w:trPr>
        <w:tc>
          <w:tcPr>
            <w:tcW w:w="22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63D5A" w14:textId="77777777" w:rsidR="00552FDD" w:rsidRPr="00662965" w:rsidRDefault="00552FDD" w:rsidP="00B15A48">
            <w:pPr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C514E" w14:textId="77777777" w:rsidR="00552FDD" w:rsidRPr="00662965" w:rsidRDefault="00552FDD" w:rsidP="00B15A48">
            <w:pPr>
              <w:ind w:firstLineChars="100" w:firstLine="200"/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Overall</w:t>
            </w:r>
          </w:p>
        </w:tc>
        <w:tc>
          <w:tcPr>
            <w:tcW w:w="366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E37EC3C" w14:textId="77777777" w:rsidR="00552FDD" w:rsidRPr="00662965" w:rsidRDefault="00552FDD" w:rsidP="00B15A48">
            <w:pPr>
              <w:ind w:firstLineChars="50" w:firstLine="100"/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FMR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E9DE7" w14:textId="77777777" w:rsidR="00552FDD" w:rsidRPr="00662965" w:rsidRDefault="00552FDD" w:rsidP="00B15A48">
            <w:pPr>
              <w:ind w:firstLineChars="50" w:firstLine="100"/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DMR</w:t>
            </w:r>
          </w:p>
        </w:tc>
      </w:tr>
      <w:tr w:rsidR="00552FDD" w:rsidRPr="00662965" w14:paraId="267B47CB" w14:textId="77777777" w:rsidTr="00B15A48">
        <w:trPr>
          <w:trHeight w:val="219"/>
        </w:trPr>
        <w:tc>
          <w:tcPr>
            <w:tcW w:w="22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179E0" w14:textId="77777777" w:rsidR="00552FDD" w:rsidRPr="00662965" w:rsidRDefault="00552FDD" w:rsidP="00B15A48">
            <w:pPr>
              <w:rPr>
                <w:rFonts w:eastAsia="MS PGothic"/>
                <w:b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b/>
                <w:bCs/>
                <w:kern w:val="0"/>
                <w:szCs w:val="21"/>
              </w:rPr>
              <w:t>Univaria</w:t>
            </w:r>
            <w:r>
              <w:rPr>
                <w:rFonts w:eastAsia="MS PGothic" w:hint="eastAsia"/>
                <w:b/>
                <w:bCs/>
                <w:kern w:val="0"/>
                <w:szCs w:val="21"/>
              </w:rPr>
              <w:t>ble</w:t>
            </w:r>
            <w:r w:rsidRPr="00662965">
              <w:rPr>
                <w:rFonts w:eastAsia="MS PGothic"/>
                <w:b/>
                <w:bCs/>
                <w:kern w:val="0"/>
                <w:szCs w:val="21"/>
              </w:rPr>
              <w:t xml:space="preserve"> analysi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D618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4AD53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A251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5DB853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75216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8EDFFA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3742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FCD40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E65F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p-value</w:t>
            </w:r>
          </w:p>
        </w:tc>
      </w:tr>
      <w:tr w:rsidR="00552FDD" w:rsidRPr="00662965" w14:paraId="07E45CBE" w14:textId="77777777" w:rsidTr="00B15A48">
        <w:trPr>
          <w:trHeight w:val="219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E0904" w14:textId="77777777" w:rsidR="00552FDD" w:rsidRPr="00662965" w:rsidRDefault="00552FDD" w:rsidP="00B15A48">
            <w:pPr>
              <w:ind w:firstLineChars="100" w:firstLine="200"/>
              <w:rPr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&gt;9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C93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89B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1A0D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3AE5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125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B74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9A7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192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D1E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</w:tr>
      <w:tr w:rsidR="00552FDD" w:rsidRPr="00662965" w14:paraId="196AA89F" w14:textId="77777777" w:rsidTr="00B15A48">
        <w:trPr>
          <w:trHeight w:val="219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6A5FC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92 to</w:t>
            </w:r>
            <w:r w:rsidRPr="00662965">
              <w:rPr>
                <w:sz w:val="20"/>
                <w:szCs w:val="20"/>
              </w:rPr>
              <w:t xml:space="preserve"> </w:t>
            </w:r>
            <w:r w:rsidRPr="00662965">
              <w:rPr>
                <w:bCs/>
                <w:sz w:val="20"/>
                <w:szCs w:val="20"/>
              </w:rPr>
              <w:t>≤ 9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A0E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3DB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41–2.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9A9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BD9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2EA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17–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088D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C610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578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38–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0933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5</w:t>
            </w:r>
          </w:p>
        </w:tc>
      </w:tr>
      <w:tr w:rsidR="00552FDD" w:rsidRPr="00662965" w14:paraId="61926A92" w14:textId="77777777" w:rsidTr="00B15A48">
        <w:trPr>
          <w:trHeight w:val="219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8CFE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82 to &lt; 9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ACB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A40D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40–4.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49CA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6D4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EF2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28–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6C6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E00A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C3F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60–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968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1</w:t>
            </w:r>
          </w:p>
        </w:tc>
      </w:tr>
      <w:tr w:rsidR="00552FDD" w:rsidRPr="00662965" w14:paraId="4FF80F7A" w14:textId="77777777" w:rsidTr="00B15A48">
        <w:trPr>
          <w:trHeight w:val="219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F3F5A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&lt; 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312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5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1CEC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87–7.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8AA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4CA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5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0D1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51–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F93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358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6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5CA0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00–1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4523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</w:tr>
      <w:tr w:rsidR="00552FDD" w:rsidRPr="00662965" w14:paraId="59B65536" w14:textId="77777777" w:rsidTr="00B15A48">
        <w:trPr>
          <w:trHeight w:val="219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6AB43" w14:textId="77777777" w:rsidR="00552FDD" w:rsidRPr="00662965" w:rsidRDefault="00552FDD" w:rsidP="00B15A48">
            <w:pPr>
              <w:rPr>
                <w:b/>
                <w:bCs/>
                <w:sz w:val="20"/>
                <w:szCs w:val="20"/>
              </w:rPr>
            </w:pPr>
            <w:r w:rsidRPr="00662965">
              <w:rPr>
                <w:b/>
                <w:szCs w:val="21"/>
              </w:rPr>
              <w:t>Multivaria</w:t>
            </w:r>
            <w:r>
              <w:rPr>
                <w:rFonts w:hint="eastAsia"/>
                <w:b/>
                <w:szCs w:val="21"/>
              </w:rPr>
              <w:t>ble</w:t>
            </w:r>
            <w:r w:rsidRPr="00662965">
              <w:rPr>
                <w:b/>
                <w:szCs w:val="21"/>
              </w:rPr>
              <w:t xml:space="preserve"> analysi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116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F4E3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791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2BE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9191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2E5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57B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8D8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7AB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</w:tr>
      <w:tr w:rsidR="00552FDD" w:rsidRPr="00662965" w14:paraId="2E72D630" w14:textId="77777777" w:rsidTr="00B15A48">
        <w:trPr>
          <w:trHeight w:val="219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FED6E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&gt;9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759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1460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88E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100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CDA5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DD4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B85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FF3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1AF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</w:p>
        </w:tc>
      </w:tr>
      <w:tr w:rsidR="00552FDD" w:rsidRPr="00662965" w14:paraId="6492430D" w14:textId="77777777" w:rsidTr="00B15A48">
        <w:trPr>
          <w:trHeight w:val="219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FB739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92 to</w:t>
            </w:r>
            <w:r w:rsidRPr="00662965">
              <w:rPr>
                <w:sz w:val="20"/>
                <w:szCs w:val="20"/>
              </w:rPr>
              <w:t xml:space="preserve"> </w:t>
            </w:r>
            <w:r w:rsidRPr="00662965">
              <w:rPr>
                <w:bCs/>
                <w:sz w:val="20"/>
                <w:szCs w:val="20"/>
              </w:rPr>
              <w:t>≤ 9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B9A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50F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88–2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211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72BD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736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72–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3AB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A28A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8D4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89–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D473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84</w:t>
            </w:r>
          </w:p>
        </w:tc>
      </w:tr>
      <w:tr w:rsidR="00552FDD" w:rsidRPr="00662965" w14:paraId="1D6049CA" w14:textId="77777777" w:rsidTr="00B15A48">
        <w:trPr>
          <w:trHeight w:val="219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32C8D" w14:textId="77777777" w:rsidR="00552FDD" w:rsidRPr="00662965" w:rsidRDefault="00552FDD" w:rsidP="00B15A48">
            <w:pPr>
              <w:ind w:firstLineChars="100" w:firstLine="200"/>
              <w:rPr>
                <w:bCs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82 to &lt; 9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0D7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6BD2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36–3.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05B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3B8B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FE1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22–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93D7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96F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59B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00–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0B0A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49</w:t>
            </w:r>
          </w:p>
        </w:tc>
      </w:tr>
      <w:tr w:rsidR="00552FDD" w:rsidRPr="00662965" w14:paraId="1754EBE0" w14:textId="77777777" w:rsidTr="00B15A48">
        <w:trPr>
          <w:trHeight w:val="219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FB84FB" w14:textId="77777777" w:rsidR="00552FDD" w:rsidRPr="00662965" w:rsidRDefault="00552FDD" w:rsidP="00B15A48">
            <w:pPr>
              <w:ind w:firstLineChars="100" w:firstLine="200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bCs/>
                <w:sz w:val="20"/>
                <w:szCs w:val="20"/>
              </w:rPr>
              <w:t>GNRI &lt; 8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9464E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B163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56–4.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0542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97F5D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2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7DDEF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41–4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A2126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66414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A32B9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1.05–9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8CCC8" w14:textId="77777777" w:rsidR="00552FDD" w:rsidRPr="00662965" w:rsidRDefault="00552FDD" w:rsidP="00B15A48">
            <w:pPr>
              <w:jc w:val="center"/>
              <w:rPr>
                <w:rFonts w:eastAsia="MS PGothic"/>
                <w:kern w:val="0"/>
                <w:sz w:val="20"/>
                <w:szCs w:val="20"/>
              </w:rPr>
            </w:pPr>
            <w:r w:rsidRPr="00662965">
              <w:rPr>
                <w:rFonts w:eastAsia="MS PGothic"/>
                <w:kern w:val="0"/>
                <w:sz w:val="20"/>
                <w:szCs w:val="20"/>
              </w:rPr>
              <w:t>0.041</w:t>
            </w:r>
          </w:p>
        </w:tc>
      </w:tr>
    </w:tbl>
    <w:p w14:paraId="2FE9B456" w14:textId="77777777" w:rsidR="00552FDD" w:rsidRPr="00662965" w:rsidRDefault="00552FDD" w:rsidP="00552FDD">
      <w:pPr>
        <w:rPr>
          <w:sz w:val="20"/>
          <w:szCs w:val="20"/>
        </w:rPr>
      </w:pPr>
      <w:r w:rsidRPr="00662965">
        <w:rPr>
          <w:sz w:val="20"/>
          <w:szCs w:val="20"/>
        </w:rPr>
        <w:t>Multivariable models were adjusted for: age, sex, hemoglobin, prior HFH within 12 months prior to enrollment, New York Heart Association functional class III or IV, Heart rate, atrial fibrillation/flutter, eGFR, clinical frailty scale, LVEF &lt; 40%, Diabetes mellitus, BNP, Dialysis dependent, Peripheral artery disease, Functional MR (Overall only)</w:t>
      </w:r>
    </w:p>
    <w:p w14:paraId="561FE095" w14:textId="77777777" w:rsidR="00552FDD" w:rsidRDefault="00552FDD" w:rsidP="00C7488E">
      <w:pPr>
        <w:rPr>
          <w:sz w:val="20"/>
          <w:szCs w:val="20"/>
        </w:rPr>
        <w:sectPr w:rsidR="00552FDD" w:rsidSect="00552FDD">
          <w:pgSz w:w="16838" w:h="11906" w:orient="landscape" w:code="9"/>
          <w:pgMar w:top="567" w:right="567" w:bottom="567" w:left="567" w:header="851" w:footer="992" w:gutter="0"/>
          <w:cols w:space="425"/>
          <w:docGrid w:type="lines" w:linePitch="360"/>
        </w:sectPr>
      </w:pPr>
      <w:r w:rsidRPr="00662965">
        <w:rPr>
          <w:sz w:val="20"/>
          <w:szCs w:val="20"/>
        </w:rPr>
        <w:t>CI, confidence interval; eGFR, estimated glomerular filtration rate; HFH, heart failure hospitalization; HR, hazard ratio; LVEF, left ventricle ejection fraction.</w:t>
      </w:r>
    </w:p>
    <w:p w14:paraId="104D038A" w14:textId="77777777" w:rsidR="00552FDD" w:rsidRPr="005453B6" w:rsidRDefault="00552FDD" w:rsidP="00552FDD">
      <w:r w:rsidRPr="005453B6">
        <w:rPr>
          <w:b/>
        </w:rPr>
        <w:lastRenderedPageBreak/>
        <w:t xml:space="preserve">Supplemental Table 3. Net reclassification improvement and integrated discrimination improvement for comparison among basic components </w:t>
      </w:r>
    </w:p>
    <w:tbl>
      <w:tblPr>
        <w:tblW w:w="12009" w:type="dxa"/>
        <w:tblInd w:w="85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08"/>
        <w:gridCol w:w="1049"/>
        <w:gridCol w:w="1604"/>
        <w:gridCol w:w="1134"/>
        <w:gridCol w:w="1141"/>
        <w:gridCol w:w="1739"/>
        <w:gridCol w:w="1134"/>
      </w:tblGrid>
      <w:tr w:rsidR="00552FDD" w:rsidRPr="005453B6" w14:paraId="7BED3271" w14:textId="77777777" w:rsidTr="00B15A48">
        <w:trPr>
          <w:trHeight w:val="219"/>
        </w:trPr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D8160" w14:textId="77777777" w:rsidR="00552FDD" w:rsidRPr="005453B6" w:rsidRDefault="00552FDD" w:rsidP="00B15A48">
            <w:pPr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926B7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NRI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F0CD5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BEC66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p-valu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8AE30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IDI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F5CEE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CD9D2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p-value</w:t>
            </w:r>
          </w:p>
        </w:tc>
      </w:tr>
      <w:tr w:rsidR="00552FDD" w:rsidRPr="005453B6" w14:paraId="4573157E" w14:textId="77777777" w:rsidTr="00B15A48">
        <w:trPr>
          <w:trHeight w:val="219"/>
        </w:trPr>
        <w:tc>
          <w:tcPr>
            <w:tcW w:w="4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5B50698" w14:textId="77777777" w:rsidR="00552FDD" w:rsidRPr="005453B6" w:rsidRDefault="00552FDD" w:rsidP="00B15A48">
            <w:pPr>
              <w:rPr>
                <w:szCs w:val="21"/>
              </w:rPr>
            </w:pPr>
            <w:r w:rsidRPr="005453B6">
              <w:rPr>
                <w:szCs w:val="21"/>
              </w:rPr>
              <w:t>Clinical mode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AE4A4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21EE0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7532B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E394A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8AD39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A05F2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</w:tr>
      <w:tr w:rsidR="00552FDD" w:rsidRPr="005453B6" w14:paraId="4FE8DF70" w14:textId="77777777" w:rsidTr="00B15A48">
        <w:trPr>
          <w:trHeight w:val="219"/>
        </w:trPr>
        <w:tc>
          <w:tcPr>
            <w:tcW w:w="420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0C5C76" w14:textId="77777777" w:rsidR="00552FDD" w:rsidRPr="005453B6" w:rsidRDefault="00552FDD" w:rsidP="00B15A48">
            <w:pPr>
              <w:rPr>
                <w:szCs w:val="21"/>
              </w:rPr>
            </w:pPr>
            <w:r w:rsidRPr="005453B6">
              <w:rPr>
                <w:bCs/>
                <w:szCs w:val="21"/>
              </w:rPr>
              <w:t>Clinical model + GNRI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404F7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292</w:t>
            </w:r>
          </w:p>
        </w:tc>
        <w:tc>
          <w:tcPr>
            <w:tcW w:w="16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F595D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198 to 0.3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941243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D6724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17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BA788A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11 to 0.0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F2344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</w:tr>
      <w:tr w:rsidR="00552FDD" w:rsidRPr="005453B6" w14:paraId="3FF65F07" w14:textId="77777777" w:rsidTr="00B15A48">
        <w:trPr>
          <w:trHeight w:val="219"/>
        </w:trPr>
        <w:tc>
          <w:tcPr>
            <w:tcW w:w="420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D0AFB8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Albumin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F1EC20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130</w:t>
            </w:r>
          </w:p>
        </w:tc>
        <w:tc>
          <w:tcPr>
            <w:tcW w:w="16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C7000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36 to 0.2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18AD0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07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172D1A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09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9E243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05 to 0.0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D9F770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</w:tr>
      <w:tr w:rsidR="00552FDD" w:rsidRPr="005453B6" w14:paraId="4B168949" w14:textId="77777777" w:rsidTr="00B15A48">
        <w:trPr>
          <w:trHeight w:val="219"/>
        </w:trPr>
        <w:tc>
          <w:tcPr>
            <w:tcW w:w="420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A85320" w14:textId="77777777" w:rsidR="00552FDD" w:rsidRPr="005453B6" w:rsidRDefault="00552FDD" w:rsidP="00B15A48">
            <w:pPr>
              <w:rPr>
                <w:szCs w:val="21"/>
              </w:rPr>
            </w:pPr>
            <w:r w:rsidRPr="005453B6">
              <w:rPr>
                <w:bCs/>
                <w:szCs w:val="21"/>
              </w:rPr>
              <w:t>Clinical model + body height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9ECAE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-0.020</w:t>
            </w:r>
          </w:p>
        </w:tc>
        <w:tc>
          <w:tcPr>
            <w:tcW w:w="16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9CB4B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-0.114 to 0.0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8CE4C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684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EE91E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1DD84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-0.0001 to 0.00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BC04F1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649</w:t>
            </w:r>
          </w:p>
        </w:tc>
      </w:tr>
      <w:tr w:rsidR="00552FDD" w:rsidRPr="005453B6" w14:paraId="7C4ED7A5" w14:textId="77777777" w:rsidTr="00B15A48">
        <w:trPr>
          <w:trHeight w:val="219"/>
        </w:trPr>
        <w:tc>
          <w:tcPr>
            <w:tcW w:w="420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9D9966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body weight</w:t>
            </w: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12BCC4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231</w:t>
            </w:r>
          </w:p>
        </w:tc>
        <w:tc>
          <w:tcPr>
            <w:tcW w:w="16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07575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138 to 0.3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6E391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51841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07</w:t>
            </w:r>
          </w:p>
        </w:tc>
        <w:tc>
          <w:tcPr>
            <w:tcW w:w="17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042A5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03 to 0.0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595CEE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</w:tr>
      <w:tr w:rsidR="00552FDD" w:rsidRPr="005453B6" w14:paraId="084D8C6E" w14:textId="77777777" w:rsidTr="00B15A48">
        <w:trPr>
          <w:trHeight w:val="219"/>
        </w:trPr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B3D631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BMI &lt; 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CFC61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2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AE257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-0.045 to 0.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9F9ED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53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5B62A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0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A4486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-0.001 to 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3854C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378</w:t>
            </w:r>
          </w:p>
        </w:tc>
      </w:tr>
      <w:tr w:rsidR="00552FDD" w:rsidRPr="005453B6" w14:paraId="7BFD8599" w14:textId="77777777" w:rsidTr="00B15A48">
        <w:trPr>
          <w:trHeight w:val="219"/>
        </w:trPr>
        <w:tc>
          <w:tcPr>
            <w:tcW w:w="4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111DF2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Albumi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6996B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862CE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356DF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88147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45994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D8C55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</w:tr>
      <w:tr w:rsidR="00552FDD" w:rsidRPr="005453B6" w14:paraId="5CCEDF81" w14:textId="77777777" w:rsidTr="00B15A48">
        <w:trPr>
          <w:trHeight w:val="219"/>
        </w:trPr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FB2DED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GNRI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DB3F1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25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CEC09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160 to 0.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7D3B0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0C62D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0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F91E1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05 to 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C1CF0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</w:tr>
      <w:tr w:rsidR="00552FDD" w:rsidRPr="005453B6" w14:paraId="432B217B" w14:textId="77777777" w:rsidTr="00B15A48">
        <w:trPr>
          <w:trHeight w:val="219"/>
        </w:trPr>
        <w:tc>
          <w:tcPr>
            <w:tcW w:w="4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7613A2C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body heigh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16973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734D9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33B07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C5F5A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2B114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FF446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</w:tr>
      <w:tr w:rsidR="00552FDD" w:rsidRPr="005453B6" w14:paraId="6879E686" w14:textId="77777777" w:rsidTr="00B15A48">
        <w:trPr>
          <w:trHeight w:val="219"/>
        </w:trPr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B055DB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 xml:space="preserve">Clinical model + GNRI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A9B28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28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F3D41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193 to 0.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D936B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D618A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1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3B3BD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11 to 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333DF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</w:tr>
      <w:tr w:rsidR="00552FDD" w:rsidRPr="005453B6" w14:paraId="692A4C55" w14:textId="77777777" w:rsidTr="00B15A48">
        <w:trPr>
          <w:trHeight w:val="219"/>
        </w:trPr>
        <w:tc>
          <w:tcPr>
            <w:tcW w:w="4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8D8DD4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body weigh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6CE1C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E0F0B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3F109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2D085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647AC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864A8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</w:tr>
      <w:tr w:rsidR="00552FDD" w:rsidRPr="005453B6" w14:paraId="707AEE0A" w14:textId="77777777" w:rsidTr="00B15A48">
        <w:trPr>
          <w:trHeight w:val="219"/>
        </w:trPr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BF47C7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GNRI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14A2D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9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7729E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-0.004 to 0.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5022C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1259A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1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C7A0E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04 to 0.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3679E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</w:tr>
      <w:tr w:rsidR="00552FDD" w:rsidRPr="005453B6" w14:paraId="23CCD06C" w14:textId="77777777" w:rsidTr="00B15A48">
        <w:trPr>
          <w:trHeight w:val="219"/>
        </w:trPr>
        <w:tc>
          <w:tcPr>
            <w:tcW w:w="4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0AE713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BMI &lt; 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F9E0B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ED32D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8549D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30120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Referenc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EE64B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59188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</w:p>
        </w:tc>
      </w:tr>
      <w:tr w:rsidR="00552FDD" w:rsidRPr="005453B6" w14:paraId="715F8855" w14:textId="77777777" w:rsidTr="00B15A48">
        <w:trPr>
          <w:trHeight w:val="219"/>
        </w:trPr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473B0" w14:textId="77777777" w:rsidR="00552FDD" w:rsidRPr="005453B6" w:rsidRDefault="00552FDD" w:rsidP="00B15A48">
            <w:pPr>
              <w:rPr>
                <w:bCs/>
                <w:szCs w:val="21"/>
              </w:rPr>
            </w:pPr>
            <w:r w:rsidRPr="005453B6">
              <w:rPr>
                <w:bCs/>
                <w:szCs w:val="21"/>
              </w:rPr>
              <w:t>Clinical model + GNRI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6E01C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29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05C59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198 to 0.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3BBCB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81F14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1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D3548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0.011 to 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1DE06" w14:textId="77777777" w:rsidR="00552FDD" w:rsidRPr="005453B6" w:rsidRDefault="00552FDD" w:rsidP="00B15A48">
            <w:pPr>
              <w:jc w:val="center"/>
              <w:rPr>
                <w:rFonts w:eastAsia="MS PGothic"/>
                <w:kern w:val="0"/>
                <w:szCs w:val="21"/>
              </w:rPr>
            </w:pPr>
            <w:r w:rsidRPr="005453B6">
              <w:rPr>
                <w:rFonts w:eastAsia="MS PGothic"/>
                <w:kern w:val="0"/>
                <w:szCs w:val="21"/>
              </w:rPr>
              <w:t>&lt;0.001</w:t>
            </w:r>
          </w:p>
        </w:tc>
      </w:tr>
    </w:tbl>
    <w:p w14:paraId="78FE2454" w14:textId="77777777" w:rsidR="00552FDD" w:rsidRPr="005453B6" w:rsidRDefault="00552FDD" w:rsidP="00552FDD">
      <w:pPr>
        <w:rPr>
          <w:szCs w:val="21"/>
        </w:rPr>
      </w:pPr>
      <w:r w:rsidRPr="005453B6">
        <w:rPr>
          <w:szCs w:val="21"/>
        </w:rPr>
        <w:t>Clinical model: age, sex, hemoglobin, prior HFH within 12 months prior to enrollment, New York Heart Association functional class III or IV, Heart rate, atrial fibrillation/flutter, eGFR, LVEF &lt; 40%, Diabetes mellitus, BNP, Dialysis dependent, Peripheral artery disease, Functional MR</w:t>
      </w:r>
    </w:p>
    <w:p w14:paraId="48C4A9AB" w14:textId="77777777" w:rsidR="00552FDD" w:rsidRPr="005453B6" w:rsidRDefault="00552FDD" w:rsidP="00552FDD">
      <w:r w:rsidRPr="005453B6">
        <w:rPr>
          <w:szCs w:val="21"/>
        </w:rPr>
        <w:t>BMI, body mass index; CI, confidence interval; IDI, integrated discrimination improvement; NRI, net reclassification improvement; LVEF, left ventricle ejection fraction.</w:t>
      </w:r>
    </w:p>
    <w:p w14:paraId="3BADE867" w14:textId="77777777" w:rsidR="00552FDD" w:rsidRPr="005453B6" w:rsidRDefault="00552FDD" w:rsidP="00552FDD"/>
    <w:p w14:paraId="4D5276CE" w14:textId="77777777" w:rsidR="00552FDD" w:rsidRDefault="00552FDD" w:rsidP="00C7488E">
      <w:pPr>
        <w:rPr>
          <w:rFonts w:eastAsia="MS Mincho"/>
          <w:sz w:val="20"/>
          <w:szCs w:val="20"/>
        </w:rPr>
        <w:sectPr w:rsidR="00552FDD" w:rsidSect="00552FDD">
          <w:pgSz w:w="16838" w:h="11906" w:orient="landscape" w:code="9"/>
          <w:pgMar w:top="567" w:right="567" w:bottom="567" w:left="567" w:header="851" w:footer="992" w:gutter="0"/>
          <w:cols w:space="425"/>
          <w:docGrid w:type="lines" w:linePitch="360"/>
        </w:sectPr>
      </w:pPr>
    </w:p>
    <w:p w14:paraId="5D06461E" w14:textId="77777777" w:rsidR="007B0577" w:rsidRPr="000750D2" w:rsidRDefault="007B0577" w:rsidP="007B0577">
      <w:pPr>
        <w:spacing w:line="480" w:lineRule="auto"/>
        <w:contextualSpacing/>
        <w:rPr>
          <w:rFonts w:eastAsiaTheme="minorEastAsia"/>
          <w:bCs/>
          <w:color w:val="000000" w:themeColor="text1"/>
        </w:rPr>
      </w:pPr>
      <w:bookmarkStart w:id="1" w:name="_Hlk176642005"/>
      <w:bookmarkStart w:id="2" w:name="_Hlk176038511"/>
      <w:r w:rsidRPr="000750D2">
        <w:rPr>
          <w:rFonts w:eastAsiaTheme="minorEastAsia"/>
          <w:bCs/>
          <w:color w:val="000000" w:themeColor="text1"/>
        </w:rPr>
        <w:lastRenderedPageBreak/>
        <w:t xml:space="preserve">Supplemental Figure 1. Kaplan–Meier </w:t>
      </w:r>
      <w:r w:rsidRPr="000750D2">
        <w:rPr>
          <w:bCs/>
          <w:color w:val="000000" w:themeColor="text1"/>
        </w:rPr>
        <w:t xml:space="preserve">all-cause mortality </w:t>
      </w:r>
      <w:r w:rsidRPr="000750D2">
        <w:rPr>
          <w:rFonts w:eastAsiaTheme="minorEastAsia"/>
          <w:bCs/>
          <w:color w:val="000000" w:themeColor="text1"/>
        </w:rPr>
        <w:t xml:space="preserve">and </w:t>
      </w:r>
      <w:r w:rsidRPr="000750D2">
        <w:rPr>
          <w:rFonts w:eastAsiaTheme="minorEastAsia" w:hint="eastAsia"/>
          <w:bCs/>
          <w:color w:val="000000" w:themeColor="text1"/>
        </w:rPr>
        <w:t>c</w:t>
      </w:r>
      <w:r w:rsidRPr="000750D2">
        <w:rPr>
          <w:rFonts w:eastAsiaTheme="minorEastAsia"/>
          <w:bCs/>
          <w:color w:val="000000" w:themeColor="text1"/>
        </w:rPr>
        <w:t xml:space="preserve">ompeting risk for HFH </w:t>
      </w:r>
      <w:r w:rsidRPr="000750D2">
        <w:rPr>
          <w:bCs/>
          <w:color w:val="000000" w:themeColor="text1"/>
        </w:rPr>
        <w:t>according to GNRI</w:t>
      </w:r>
      <w:r w:rsidRPr="000750D2">
        <w:rPr>
          <w:rFonts w:eastAsiaTheme="minorEastAsia"/>
          <w:bCs/>
          <w:color w:val="000000" w:themeColor="text1"/>
        </w:rPr>
        <w:t>, stratified by BMI of 20 kg/m</w:t>
      </w:r>
      <w:r w:rsidRPr="000750D2">
        <w:rPr>
          <w:rFonts w:eastAsiaTheme="minorEastAsia"/>
          <w:bCs/>
          <w:color w:val="000000" w:themeColor="text1"/>
          <w:vertAlign w:val="superscript"/>
        </w:rPr>
        <w:t>2</w:t>
      </w:r>
      <w:r w:rsidRPr="000750D2">
        <w:rPr>
          <w:rFonts w:eastAsiaTheme="minorEastAsia"/>
          <w:bCs/>
          <w:color w:val="000000" w:themeColor="text1"/>
        </w:rPr>
        <w:t xml:space="preserve"> and 25 kg/m</w:t>
      </w:r>
      <w:r w:rsidRPr="000750D2">
        <w:rPr>
          <w:rFonts w:eastAsiaTheme="minorEastAsia"/>
          <w:bCs/>
          <w:color w:val="000000" w:themeColor="text1"/>
          <w:vertAlign w:val="superscript"/>
        </w:rPr>
        <w:t>2</w:t>
      </w:r>
      <w:r w:rsidRPr="000750D2">
        <w:rPr>
          <w:bCs/>
          <w:color w:val="000000" w:themeColor="text1"/>
        </w:rPr>
        <w:t>.</w:t>
      </w:r>
    </w:p>
    <w:p w14:paraId="54BCE190" w14:textId="77777777" w:rsidR="007B0577" w:rsidRPr="000750D2" w:rsidRDefault="007B0577" w:rsidP="007B0577">
      <w:pPr>
        <w:spacing w:line="480" w:lineRule="auto"/>
        <w:contextualSpacing/>
        <w:rPr>
          <w:rFonts w:eastAsiaTheme="minorEastAsia"/>
          <w:bCs/>
          <w:color w:val="000000" w:themeColor="text1"/>
        </w:rPr>
      </w:pPr>
      <w:r w:rsidRPr="000750D2">
        <w:rPr>
          <w:bCs/>
          <w:color w:val="000000" w:themeColor="text1"/>
        </w:rPr>
        <w:t>Kaplan–Meier curve of all-cause mortality</w:t>
      </w:r>
      <w:r w:rsidRPr="000750D2">
        <w:rPr>
          <w:rFonts w:eastAsiaTheme="minorEastAsia"/>
          <w:bCs/>
          <w:color w:val="000000" w:themeColor="text1"/>
        </w:rPr>
        <w:t xml:space="preserve"> and </w:t>
      </w:r>
      <w:r w:rsidRPr="000750D2">
        <w:rPr>
          <w:rFonts w:eastAsiaTheme="minorEastAsia" w:hint="eastAsia"/>
          <w:bCs/>
          <w:color w:val="000000" w:themeColor="text1"/>
        </w:rPr>
        <w:t>c</w:t>
      </w:r>
      <w:r w:rsidRPr="000750D2">
        <w:rPr>
          <w:rFonts w:eastAsiaTheme="minorEastAsia"/>
          <w:bCs/>
          <w:color w:val="000000" w:themeColor="text1"/>
        </w:rPr>
        <w:t>ompeting risk for HFH</w:t>
      </w:r>
      <w:r w:rsidRPr="000750D2">
        <w:rPr>
          <w:bCs/>
          <w:color w:val="000000" w:themeColor="text1"/>
        </w:rPr>
        <w:t xml:space="preserve"> in the cohort</w:t>
      </w:r>
      <w:r w:rsidRPr="000750D2">
        <w:rPr>
          <w:rFonts w:eastAsiaTheme="minorEastAsia"/>
          <w:bCs/>
          <w:color w:val="000000" w:themeColor="text1"/>
        </w:rPr>
        <w:t xml:space="preserve"> stratified BMI of 20 kg/m</w:t>
      </w:r>
      <w:r w:rsidRPr="000750D2">
        <w:rPr>
          <w:rFonts w:eastAsiaTheme="minorEastAsia"/>
          <w:bCs/>
          <w:color w:val="000000" w:themeColor="text1"/>
          <w:vertAlign w:val="superscript"/>
        </w:rPr>
        <w:t>2</w:t>
      </w:r>
      <w:r w:rsidRPr="000750D2">
        <w:rPr>
          <w:rFonts w:eastAsiaTheme="minorEastAsia"/>
          <w:bCs/>
          <w:color w:val="000000" w:themeColor="text1"/>
        </w:rPr>
        <w:t xml:space="preserve"> and 25 kg/m</w:t>
      </w:r>
      <w:r w:rsidRPr="000750D2">
        <w:rPr>
          <w:rFonts w:eastAsiaTheme="minorEastAsia"/>
          <w:bCs/>
          <w:color w:val="000000" w:themeColor="text1"/>
          <w:vertAlign w:val="superscript"/>
        </w:rPr>
        <w:t>2</w:t>
      </w:r>
      <w:r w:rsidRPr="000750D2">
        <w:rPr>
          <w:bCs/>
          <w:color w:val="000000" w:themeColor="text1"/>
        </w:rPr>
        <w:t>.</w:t>
      </w:r>
    </w:p>
    <w:p w14:paraId="6D262408" w14:textId="77777777" w:rsidR="007B0577" w:rsidRDefault="007B0577" w:rsidP="007B0577">
      <w:pPr>
        <w:spacing w:line="480" w:lineRule="auto"/>
        <w:contextualSpacing/>
        <w:rPr>
          <w:bCs/>
          <w:color w:val="000000" w:themeColor="text1"/>
        </w:rPr>
      </w:pPr>
      <w:r w:rsidRPr="000750D2">
        <w:rPr>
          <w:rFonts w:eastAsiaTheme="minorEastAsia"/>
          <w:bCs/>
          <w:color w:val="000000" w:themeColor="text1"/>
        </w:rPr>
        <w:t xml:space="preserve">BMI &lt; 20 </w:t>
      </w:r>
      <w:bookmarkStart w:id="3" w:name="_Hlk176843618"/>
      <w:r w:rsidRPr="000750D2">
        <w:rPr>
          <w:rFonts w:eastAsiaTheme="minorEastAsia"/>
          <w:bCs/>
          <w:color w:val="000000" w:themeColor="text1"/>
        </w:rPr>
        <w:t>kg/m</w:t>
      </w:r>
      <w:r w:rsidRPr="000750D2">
        <w:rPr>
          <w:rFonts w:eastAsiaTheme="minorEastAsia"/>
          <w:bCs/>
          <w:color w:val="000000" w:themeColor="text1"/>
          <w:vertAlign w:val="superscript"/>
        </w:rPr>
        <w:t>2</w:t>
      </w:r>
      <w:bookmarkEnd w:id="3"/>
      <w:r w:rsidRPr="000750D2">
        <w:rPr>
          <w:rFonts w:eastAsiaTheme="minorEastAsia"/>
          <w:bCs/>
          <w:color w:val="000000" w:themeColor="text1"/>
        </w:rPr>
        <w:t xml:space="preserve"> </w:t>
      </w:r>
      <w:r w:rsidRPr="000750D2">
        <w:rPr>
          <w:bCs/>
          <w:color w:val="000000" w:themeColor="text1"/>
        </w:rPr>
        <w:t>(</w:t>
      </w:r>
      <w:r w:rsidRPr="000750D2">
        <w:rPr>
          <w:rFonts w:eastAsiaTheme="minorEastAsia"/>
          <w:bCs/>
          <w:color w:val="000000" w:themeColor="text1"/>
        </w:rPr>
        <w:t>A</w:t>
      </w:r>
      <w:r w:rsidRPr="000750D2">
        <w:rPr>
          <w:bCs/>
          <w:color w:val="000000" w:themeColor="text1"/>
        </w:rPr>
        <w:t xml:space="preserve">), BMI 20–25 </w:t>
      </w:r>
      <w:r w:rsidRPr="000750D2">
        <w:rPr>
          <w:rFonts w:eastAsiaTheme="minorEastAsia"/>
          <w:bCs/>
          <w:color w:val="000000" w:themeColor="text1"/>
        </w:rPr>
        <w:t>kg/m</w:t>
      </w:r>
      <w:r w:rsidRPr="000750D2">
        <w:rPr>
          <w:rFonts w:eastAsiaTheme="minorEastAsia"/>
          <w:bCs/>
          <w:color w:val="000000" w:themeColor="text1"/>
          <w:vertAlign w:val="superscript"/>
        </w:rPr>
        <w:t>2</w:t>
      </w:r>
      <w:r w:rsidRPr="000750D2">
        <w:rPr>
          <w:bCs/>
          <w:color w:val="000000" w:themeColor="text1"/>
        </w:rPr>
        <w:t xml:space="preserve"> (</w:t>
      </w:r>
      <w:r w:rsidRPr="000750D2">
        <w:rPr>
          <w:rFonts w:eastAsiaTheme="minorEastAsia"/>
          <w:bCs/>
          <w:color w:val="000000" w:themeColor="text1"/>
        </w:rPr>
        <w:t>B</w:t>
      </w:r>
      <w:r w:rsidRPr="000750D2">
        <w:rPr>
          <w:bCs/>
          <w:color w:val="000000" w:themeColor="text1"/>
        </w:rPr>
        <w:t>)</w:t>
      </w:r>
      <w:r w:rsidRPr="000750D2">
        <w:rPr>
          <w:rFonts w:eastAsiaTheme="minorEastAsia"/>
          <w:bCs/>
          <w:color w:val="000000" w:themeColor="text1"/>
        </w:rPr>
        <w:t>, BMI ≥ 25 kg/m</w:t>
      </w:r>
      <w:r w:rsidRPr="000750D2">
        <w:rPr>
          <w:rFonts w:eastAsiaTheme="minorEastAsia"/>
          <w:bCs/>
          <w:color w:val="000000" w:themeColor="text1"/>
          <w:vertAlign w:val="superscript"/>
        </w:rPr>
        <w:t>2</w:t>
      </w:r>
      <w:r w:rsidRPr="000750D2">
        <w:rPr>
          <w:bCs/>
          <w:color w:val="000000" w:themeColor="text1"/>
        </w:rPr>
        <w:t xml:space="preserve"> (</w:t>
      </w:r>
      <w:r w:rsidRPr="000750D2">
        <w:rPr>
          <w:rFonts w:eastAsiaTheme="minorEastAsia"/>
          <w:bCs/>
          <w:color w:val="000000" w:themeColor="text1"/>
        </w:rPr>
        <w:t>C</w:t>
      </w:r>
      <w:r w:rsidRPr="000750D2">
        <w:rPr>
          <w:bCs/>
          <w:color w:val="000000" w:themeColor="text1"/>
        </w:rPr>
        <w:t>).</w:t>
      </w:r>
    </w:p>
    <w:p w14:paraId="13150470" w14:textId="77777777" w:rsidR="007B0577" w:rsidRDefault="007B0577" w:rsidP="007B0577">
      <w:pPr>
        <w:spacing w:line="480" w:lineRule="auto"/>
        <w:contextualSpacing/>
        <w:rPr>
          <w:bCs/>
          <w:color w:val="000000" w:themeColor="text1"/>
        </w:rPr>
      </w:pPr>
    </w:p>
    <w:p w14:paraId="625E8050" w14:textId="131EFE82" w:rsidR="007B0577" w:rsidRPr="000750D2" w:rsidRDefault="007B0577" w:rsidP="007B0577">
      <w:pPr>
        <w:spacing w:line="480" w:lineRule="auto"/>
        <w:contextualSpacing/>
        <w:rPr>
          <w:rFonts w:eastAsiaTheme="minorEastAsia"/>
          <w:bCs/>
          <w:color w:val="000000" w:themeColor="text1"/>
        </w:rPr>
      </w:pPr>
      <w:r>
        <w:rPr>
          <w:rFonts w:eastAsiaTheme="minorEastAsia"/>
          <w:bCs/>
          <w:noProof/>
          <w:color w:val="000000" w:themeColor="text1"/>
        </w:rPr>
        <w:lastRenderedPageBreak/>
        <w:drawing>
          <wp:inline distT="0" distB="0" distL="0" distR="0" wp14:anchorId="27167AA0" wp14:editId="1DE3782C">
            <wp:extent cx="7362825" cy="6361102"/>
            <wp:effectExtent l="0" t="0" r="0" b="1905"/>
            <wp:docPr id="1896310966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310966" name="Picture 1" descr="A group of graphs with number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7604" cy="6365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CF924" w14:textId="77777777" w:rsidR="007B0577" w:rsidRDefault="007B0577" w:rsidP="007B0577">
      <w:pPr>
        <w:spacing w:line="480" w:lineRule="auto"/>
        <w:contextualSpacing/>
        <w:rPr>
          <w:b/>
          <w:color w:val="000000" w:themeColor="text1"/>
        </w:rPr>
        <w:sectPr w:rsidR="007B0577" w:rsidSect="007B0577">
          <w:pgSz w:w="16838" w:h="11906" w:orient="landscape"/>
          <w:pgMar w:top="1440" w:right="1440" w:bottom="1440" w:left="1440" w:header="708" w:footer="708" w:gutter="0"/>
          <w:cols w:space="708"/>
          <w:docGrid w:linePitch="326"/>
        </w:sectPr>
      </w:pPr>
      <w:bookmarkStart w:id="4" w:name="_Hlk176642319"/>
      <w:bookmarkEnd w:id="1"/>
    </w:p>
    <w:p w14:paraId="6B413520" w14:textId="40ACF26C" w:rsidR="007B0577" w:rsidRPr="000750D2" w:rsidRDefault="007B0577" w:rsidP="007B0577">
      <w:pPr>
        <w:spacing w:line="480" w:lineRule="auto"/>
        <w:contextualSpacing/>
        <w:rPr>
          <w:rFonts w:eastAsiaTheme="minorEastAsia"/>
          <w:bCs/>
          <w:color w:val="000000" w:themeColor="text1"/>
        </w:rPr>
      </w:pPr>
      <w:r w:rsidRPr="007B0577">
        <w:rPr>
          <w:b/>
          <w:color w:val="000000" w:themeColor="text1"/>
        </w:rPr>
        <w:lastRenderedPageBreak/>
        <w:t xml:space="preserve">Supplemental </w:t>
      </w:r>
      <w:r w:rsidRPr="007B0577">
        <w:rPr>
          <w:rFonts w:eastAsiaTheme="minorEastAsia" w:hint="eastAsia"/>
          <w:b/>
          <w:color w:val="000000" w:themeColor="text1"/>
        </w:rPr>
        <w:t>Figure</w:t>
      </w:r>
      <w:r w:rsidRPr="007B0577">
        <w:rPr>
          <w:b/>
          <w:color w:val="000000" w:themeColor="text1"/>
        </w:rPr>
        <w:t xml:space="preserve"> </w:t>
      </w:r>
      <w:r w:rsidRPr="007B0577">
        <w:rPr>
          <w:rFonts w:eastAsia="MS Mincho" w:hint="eastAsia"/>
          <w:b/>
          <w:color w:val="000000" w:themeColor="text1"/>
        </w:rPr>
        <w:t>2.</w:t>
      </w:r>
      <w:r w:rsidRPr="000750D2">
        <w:rPr>
          <w:rFonts w:eastAsiaTheme="minorEastAsia"/>
          <w:bCs/>
          <w:color w:val="000000" w:themeColor="text1"/>
        </w:rPr>
        <w:t xml:space="preserve"> Kaplan–Meier curve of </w:t>
      </w:r>
      <w:r w:rsidRPr="000750D2">
        <w:rPr>
          <w:bCs/>
          <w:color w:val="000000" w:themeColor="text1"/>
        </w:rPr>
        <w:t xml:space="preserve">all-cause mortality </w:t>
      </w:r>
      <w:r w:rsidRPr="000750D2">
        <w:rPr>
          <w:rFonts w:eastAsiaTheme="minorEastAsia"/>
          <w:bCs/>
          <w:color w:val="000000" w:themeColor="text1"/>
        </w:rPr>
        <w:t xml:space="preserve">and </w:t>
      </w:r>
      <w:r w:rsidRPr="000750D2">
        <w:rPr>
          <w:rFonts w:eastAsiaTheme="minorEastAsia" w:hint="eastAsia"/>
          <w:bCs/>
          <w:color w:val="000000" w:themeColor="text1"/>
        </w:rPr>
        <w:t>c</w:t>
      </w:r>
      <w:r w:rsidRPr="000750D2">
        <w:rPr>
          <w:rFonts w:eastAsiaTheme="minorEastAsia"/>
          <w:bCs/>
          <w:color w:val="000000" w:themeColor="text1"/>
        </w:rPr>
        <w:t xml:space="preserve">ompeting risk for HFH </w:t>
      </w:r>
      <w:r w:rsidRPr="000750D2">
        <w:rPr>
          <w:bCs/>
          <w:color w:val="000000" w:themeColor="text1"/>
        </w:rPr>
        <w:t>according to GNRI</w:t>
      </w:r>
      <w:r w:rsidRPr="000750D2">
        <w:rPr>
          <w:rFonts w:eastAsiaTheme="minorEastAsia"/>
          <w:bCs/>
          <w:color w:val="000000" w:themeColor="text1"/>
        </w:rPr>
        <w:t>, stratified by median BNP</w:t>
      </w:r>
      <w:r w:rsidRPr="000750D2">
        <w:rPr>
          <w:bCs/>
          <w:color w:val="000000" w:themeColor="text1"/>
        </w:rPr>
        <w:t>.</w:t>
      </w:r>
    </w:p>
    <w:p w14:paraId="3F9FEDF5" w14:textId="77777777" w:rsidR="007B0577" w:rsidRPr="000750D2" w:rsidRDefault="007B0577" w:rsidP="007B0577">
      <w:pPr>
        <w:spacing w:line="480" w:lineRule="auto"/>
        <w:contextualSpacing/>
        <w:rPr>
          <w:rFonts w:eastAsiaTheme="minorEastAsia"/>
          <w:bCs/>
          <w:color w:val="000000" w:themeColor="text1"/>
        </w:rPr>
      </w:pPr>
      <w:r w:rsidRPr="000750D2">
        <w:rPr>
          <w:bCs/>
          <w:color w:val="000000" w:themeColor="text1"/>
        </w:rPr>
        <w:t>Kaplan–Meier curve of all-cause mortality</w:t>
      </w:r>
      <w:r w:rsidRPr="000750D2">
        <w:rPr>
          <w:rFonts w:eastAsiaTheme="minorEastAsia"/>
          <w:bCs/>
          <w:color w:val="000000" w:themeColor="text1"/>
        </w:rPr>
        <w:t xml:space="preserve"> and </w:t>
      </w:r>
      <w:r w:rsidRPr="000750D2">
        <w:rPr>
          <w:rFonts w:eastAsiaTheme="minorEastAsia" w:hint="eastAsia"/>
          <w:bCs/>
          <w:color w:val="000000" w:themeColor="text1"/>
        </w:rPr>
        <w:t>c</w:t>
      </w:r>
      <w:r w:rsidRPr="000750D2">
        <w:rPr>
          <w:rFonts w:eastAsiaTheme="minorEastAsia"/>
          <w:bCs/>
          <w:color w:val="000000" w:themeColor="text1"/>
        </w:rPr>
        <w:t>ompeting risk for HFH</w:t>
      </w:r>
      <w:r w:rsidRPr="000750D2">
        <w:rPr>
          <w:bCs/>
          <w:color w:val="000000" w:themeColor="text1"/>
        </w:rPr>
        <w:t xml:space="preserve"> </w:t>
      </w:r>
      <w:r w:rsidRPr="000750D2">
        <w:rPr>
          <w:rFonts w:eastAsiaTheme="minorEastAsia"/>
          <w:bCs/>
          <w:color w:val="000000" w:themeColor="text1"/>
        </w:rPr>
        <w:t xml:space="preserve">overall, stratified by median BNP. BNP &lt; median </w:t>
      </w:r>
      <w:r w:rsidRPr="000750D2">
        <w:rPr>
          <w:bCs/>
          <w:color w:val="000000" w:themeColor="text1"/>
        </w:rPr>
        <w:t>(</w:t>
      </w:r>
      <w:r w:rsidRPr="000750D2">
        <w:rPr>
          <w:rFonts w:eastAsiaTheme="minorEastAsia"/>
          <w:bCs/>
          <w:color w:val="000000" w:themeColor="text1"/>
        </w:rPr>
        <w:t>A</w:t>
      </w:r>
      <w:r w:rsidRPr="000750D2">
        <w:rPr>
          <w:bCs/>
          <w:color w:val="000000" w:themeColor="text1"/>
        </w:rPr>
        <w:t>), BNP ≥ median (</w:t>
      </w:r>
      <w:r w:rsidRPr="000750D2">
        <w:rPr>
          <w:rFonts w:eastAsiaTheme="minorEastAsia"/>
          <w:bCs/>
          <w:color w:val="000000" w:themeColor="text1"/>
        </w:rPr>
        <w:t>B</w:t>
      </w:r>
      <w:r w:rsidRPr="000750D2">
        <w:rPr>
          <w:bCs/>
          <w:color w:val="000000" w:themeColor="text1"/>
        </w:rPr>
        <w:t xml:space="preserve">). </w:t>
      </w:r>
    </w:p>
    <w:p w14:paraId="7578A80B" w14:textId="77777777" w:rsidR="007B0577" w:rsidRDefault="007B0577" w:rsidP="007B0577">
      <w:pPr>
        <w:spacing w:line="480" w:lineRule="auto"/>
        <w:contextualSpacing/>
        <w:rPr>
          <w:rFonts w:eastAsiaTheme="minorEastAsia"/>
          <w:bCs/>
          <w:color w:val="000000" w:themeColor="text1"/>
        </w:rPr>
      </w:pPr>
      <w:r w:rsidRPr="000750D2">
        <w:rPr>
          <w:rFonts w:eastAsiaTheme="minorEastAsia"/>
          <w:bCs/>
          <w:color w:val="000000" w:themeColor="text1"/>
        </w:rPr>
        <w:t>BNP, B-type natriuretic peptide;</w:t>
      </w:r>
      <w:r w:rsidRPr="000750D2">
        <w:rPr>
          <w:bCs/>
          <w:color w:val="000000" w:themeColor="text1"/>
        </w:rPr>
        <w:t xml:space="preserve"> HFH, heart failure hospitalizatio</w:t>
      </w:r>
      <w:r>
        <w:rPr>
          <w:rFonts w:eastAsiaTheme="minorEastAsia" w:hint="eastAsia"/>
          <w:bCs/>
          <w:color w:val="000000" w:themeColor="text1"/>
        </w:rPr>
        <w:t>n</w:t>
      </w:r>
      <w:bookmarkEnd w:id="2"/>
      <w:bookmarkEnd w:id="4"/>
    </w:p>
    <w:p w14:paraId="51EC45F6" w14:textId="494EC719" w:rsidR="00C7488E" w:rsidRPr="007B0577" w:rsidRDefault="007B0577" w:rsidP="007B0577">
      <w:pPr>
        <w:spacing w:line="480" w:lineRule="auto"/>
        <w:contextualSpacing/>
        <w:rPr>
          <w:rFonts w:eastAsiaTheme="minorEastAsia"/>
          <w:bCs/>
          <w:color w:val="000000" w:themeColor="text1"/>
        </w:rPr>
      </w:pPr>
      <w:r>
        <w:rPr>
          <w:rFonts w:eastAsiaTheme="minorEastAsia"/>
          <w:bCs/>
          <w:noProof/>
          <w:color w:val="000000" w:themeColor="text1"/>
        </w:rPr>
        <w:drawing>
          <wp:inline distT="0" distB="0" distL="0" distR="0" wp14:anchorId="75E27A07" wp14:editId="5718EE4D">
            <wp:extent cx="5372100" cy="7107052"/>
            <wp:effectExtent l="0" t="0" r="0" b="0"/>
            <wp:docPr id="35732454" name="Picture 2" descr="A group of graphs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32454" name="Picture 2" descr="A group of graphs with numbers and line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474" cy="712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488E" w:rsidRPr="007B0577" w:rsidSect="007B0577">
      <w:pgSz w:w="11906" w:h="16838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877D1" w14:textId="77777777" w:rsidR="007F1425" w:rsidRDefault="007F1425">
      <w:r>
        <w:separator/>
      </w:r>
    </w:p>
  </w:endnote>
  <w:endnote w:type="continuationSeparator" w:id="0">
    <w:p w14:paraId="42543056" w14:textId="77777777" w:rsidR="007F1425" w:rsidRDefault="007F1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87BEBC" w14:textId="77777777" w:rsidR="007F1425" w:rsidRDefault="007F1425">
      <w:r>
        <w:separator/>
      </w:r>
    </w:p>
  </w:footnote>
  <w:footnote w:type="continuationSeparator" w:id="0">
    <w:p w14:paraId="0A214526" w14:textId="77777777" w:rsidR="007F1425" w:rsidRDefault="007F1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1A375D"/>
    <w:multiLevelType w:val="hybridMultilevel"/>
    <w:tmpl w:val="5DD2AB3C"/>
    <w:lvl w:ilvl="0" w:tplc="BA524EC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BC7A26A0" w:tentative="1">
      <w:start w:val="1"/>
      <w:numFmt w:val="aiueoFullWidth"/>
      <w:lvlText w:val="(%2)"/>
      <w:lvlJc w:val="left"/>
      <w:pPr>
        <w:ind w:left="880" w:hanging="440"/>
      </w:pPr>
    </w:lvl>
    <w:lvl w:ilvl="2" w:tplc="2D6A8CD0" w:tentative="1">
      <w:start w:val="1"/>
      <w:numFmt w:val="decimalEnclosedCircle"/>
      <w:lvlText w:val="%3"/>
      <w:lvlJc w:val="left"/>
      <w:pPr>
        <w:ind w:left="1320" w:hanging="440"/>
      </w:pPr>
    </w:lvl>
    <w:lvl w:ilvl="3" w:tplc="6CC68876" w:tentative="1">
      <w:start w:val="1"/>
      <w:numFmt w:val="decimal"/>
      <w:lvlText w:val="%4."/>
      <w:lvlJc w:val="left"/>
      <w:pPr>
        <w:ind w:left="1760" w:hanging="440"/>
      </w:pPr>
    </w:lvl>
    <w:lvl w:ilvl="4" w:tplc="8D8CD758" w:tentative="1">
      <w:start w:val="1"/>
      <w:numFmt w:val="aiueoFullWidth"/>
      <w:lvlText w:val="(%5)"/>
      <w:lvlJc w:val="left"/>
      <w:pPr>
        <w:ind w:left="2200" w:hanging="440"/>
      </w:pPr>
    </w:lvl>
    <w:lvl w:ilvl="5" w:tplc="DD1E54D2" w:tentative="1">
      <w:start w:val="1"/>
      <w:numFmt w:val="decimalEnclosedCircle"/>
      <w:lvlText w:val="%6"/>
      <w:lvlJc w:val="left"/>
      <w:pPr>
        <w:ind w:left="2640" w:hanging="440"/>
      </w:pPr>
    </w:lvl>
    <w:lvl w:ilvl="6" w:tplc="74347CF4" w:tentative="1">
      <w:start w:val="1"/>
      <w:numFmt w:val="decimal"/>
      <w:lvlText w:val="%7."/>
      <w:lvlJc w:val="left"/>
      <w:pPr>
        <w:ind w:left="3080" w:hanging="440"/>
      </w:pPr>
    </w:lvl>
    <w:lvl w:ilvl="7" w:tplc="3A46E654" w:tentative="1">
      <w:start w:val="1"/>
      <w:numFmt w:val="aiueoFullWidth"/>
      <w:lvlText w:val="(%8)"/>
      <w:lvlJc w:val="left"/>
      <w:pPr>
        <w:ind w:left="3520" w:hanging="440"/>
      </w:pPr>
    </w:lvl>
    <w:lvl w:ilvl="8" w:tplc="B95CB16C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24518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E3B"/>
    <w:rsid w:val="00001A42"/>
    <w:rsid w:val="00001FA6"/>
    <w:rsid w:val="00005C1C"/>
    <w:rsid w:val="00006101"/>
    <w:rsid w:val="000147FE"/>
    <w:rsid w:val="00014BBD"/>
    <w:rsid w:val="00015FAF"/>
    <w:rsid w:val="000165FB"/>
    <w:rsid w:val="00022161"/>
    <w:rsid w:val="00033EE1"/>
    <w:rsid w:val="00034A02"/>
    <w:rsid w:val="00052AF3"/>
    <w:rsid w:val="00055168"/>
    <w:rsid w:val="000623B9"/>
    <w:rsid w:val="00062B38"/>
    <w:rsid w:val="0006608D"/>
    <w:rsid w:val="000666C0"/>
    <w:rsid w:val="00072E74"/>
    <w:rsid w:val="000730C0"/>
    <w:rsid w:val="00077088"/>
    <w:rsid w:val="00081B7E"/>
    <w:rsid w:val="00085225"/>
    <w:rsid w:val="00091AD1"/>
    <w:rsid w:val="00096B14"/>
    <w:rsid w:val="000A24E4"/>
    <w:rsid w:val="000A38C8"/>
    <w:rsid w:val="000A4E3B"/>
    <w:rsid w:val="000A692F"/>
    <w:rsid w:val="000B1CBB"/>
    <w:rsid w:val="000B4583"/>
    <w:rsid w:val="000B6F93"/>
    <w:rsid w:val="000B7851"/>
    <w:rsid w:val="000C1405"/>
    <w:rsid w:val="000C2533"/>
    <w:rsid w:val="000E0DEE"/>
    <w:rsid w:val="000F0D49"/>
    <w:rsid w:val="000F49FE"/>
    <w:rsid w:val="000F4E90"/>
    <w:rsid w:val="00103111"/>
    <w:rsid w:val="00104D75"/>
    <w:rsid w:val="00113552"/>
    <w:rsid w:val="0011529A"/>
    <w:rsid w:val="00126932"/>
    <w:rsid w:val="00126B87"/>
    <w:rsid w:val="00132026"/>
    <w:rsid w:val="00135062"/>
    <w:rsid w:val="00137BBA"/>
    <w:rsid w:val="00141149"/>
    <w:rsid w:val="00153441"/>
    <w:rsid w:val="00154F2E"/>
    <w:rsid w:val="00155359"/>
    <w:rsid w:val="00167089"/>
    <w:rsid w:val="00171228"/>
    <w:rsid w:val="0017227E"/>
    <w:rsid w:val="001741B1"/>
    <w:rsid w:val="00174879"/>
    <w:rsid w:val="001761F5"/>
    <w:rsid w:val="0017709B"/>
    <w:rsid w:val="00184B57"/>
    <w:rsid w:val="001923E8"/>
    <w:rsid w:val="00193ADC"/>
    <w:rsid w:val="001A5CC8"/>
    <w:rsid w:val="001A6105"/>
    <w:rsid w:val="001C2EEC"/>
    <w:rsid w:val="001D13BD"/>
    <w:rsid w:val="001D6FD5"/>
    <w:rsid w:val="001E1245"/>
    <w:rsid w:val="001E5233"/>
    <w:rsid w:val="001F0177"/>
    <w:rsid w:val="001F49DE"/>
    <w:rsid w:val="001F51DF"/>
    <w:rsid w:val="001F5AF8"/>
    <w:rsid w:val="001F7613"/>
    <w:rsid w:val="001F78FC"/>
    <w:rsid w:val="00204DAB"/>
    <w:rsid w:val="002058DA"/>
    <w:rsid w:val="00207DD8"/>
    <w:rsid w:val="002125D5"/>
    <w:rsid w:val="0021325B"/>
    <w:rsid w:val="00214059"/>
    <w:rsid w:val="002168A6"/>
    <w:rsid w:val="00220E0E"/>
    <w:rsid w:val="00222DFD"/>
    <w:rsid w:val="00222FF7"/>
    <w:rsid w:val="00227DA1"/>
    <w:rsid w:val="002405DF"/>
    <w:rsid w:val="00243049"/>
    <w:rsid w:val="00243204"/>
    <w:rsid w:val="00243782"/>
    <w:rsid w:val="002456A1"/>
    <w:rsid w:val="00253875"/>
    <w:rsid w:val="00257266"/>
    <w:rsid w:val="00257482"/>
    <w:rsid w:val="002651C5"/>
    <w:rsid w:val="002675BC"/>
    <w:rsid w:val="00267E3F"/>
    <w:rsid w:val="002723DB"/>
    <w:rsid w:val="002767C1"/>
    <w:rsid w:val="00280352"/>
    <w:rsid w:val="00281AD4"/>
    <w:rsid w:val="0028244F"/>
    <w:rsid w:val="00283725"/>
    <w:rsid w:val="00287085"/>
    <w:rsid w:val="00297D1C"/>
    <w:rsid w:val="002A4C7D"/>
    <w:rsid w:val="002A61DA"/>
    <w:rsid w:val="002B1AE7"/>
    <w:rsid w:val="002B1D9A"/>
    <w:rsid w:val="002B4CA5"/>
    <w:rsid w:val="002B69E4"/>
    <w:rsid w:val="002C33EA"/>
    <w:rsid w:val="002C5DDA"/>
    <w:rsid w:val="002D5D72"/>
    <w:rsid w:val="002E043A"/>
    <w:rsid w:val="002E1732"/>
    <w:rsid w:val="002E7C4C"/>
    <w:rsid w:val="002F0107"/>
    <w:rsid w:val="002F47A8"/>
    <w:rsid w:val="00301AE2"/>
    <w:rsid w:val="00302147"/>
    <w:rsid w:val="00305B78"/>
    <w:rsid w:val="003068BB"/>
    <w:rsid w:val="00323A33"/>
    <w:rsid w:val="003246F5"/>
    <w:rsid w:val="00326E51"/>
    <w:rsid w:val="0033256B"/>
    <w:rsid w:val="0034465C"/>
    <w:rsid w:val="00346DE4"/>
    <w:rsid w:val="003507F0"/>
    <w:rsid w:val="00354736"/>
    <w:rsid w:val="0035474A"/>
    <w:rsid w:val="00354DC0"/>
    <w:rsid w:val="003569B1"/>
    <w:rsid w:val="00361732"/>
    <w:rsid w:val="003721DB"/>
    <w:rsid w:val="00372941"/>
    <w:rsid w:val="00373BCC"/>
    <w:rsid w:val="003746D2"/>
    <w:rsid w:val="00374DA1"/>
    <w:rsid w:val="003925B6"/>
    <w:rsid w:val="00395072"/>
    <w:rsid w:val="00396DD0"/>
    <w:rsid w:val="0039745E"/>
    <w:rsid w:val="003A5754"/>
    <w:rsid w:val="003B0498"/>
    <w:rsid w:val="003B4729"/>
    <w:rsid w:val="003B779F"/>
    <w:rsid w:val="003C5113"/>
    <w:rsid w:val="003D5669"/>
    <w:rsid w:val="003E275F"/>
    <w:rsid w:val="003E4B63"/>
    <w:rsid w:val="003E5794"/>
    <w:rsid w:val="003F3E57"/>
    <w:rsid w:val="003F3EF8"/>
    <w:rsid w:val="003F4392"/>
    <w:rsid w:val="003F56A0"/>
    <w:rsid w:val="003F735A"/>
    <w:rsid w:val="0040104F"/>
    <w:rsid w:val="00407F7C"/>
    <w:rsid w:val="004153B0"/>
    <w:rsid w:val="004209E5"/>
    <w:rsid w:val="004216F1"/>
    <w:rsid w:val="00432094"/>
    <w:rsid w:val="00435843"/>
    <w:rsid w:val="00436FD6"/>
    <w:rsid w:val="00440C89"/>
    <w:rsid w:val="00444952"/>
    <w:rsid w:val="00447D2F"/>
    <w:rsid w:val="00452594"/>
    <w:rsid w:val="00463F95"/>
    <w:rsid w:val="00466732"/>
    <w:rsid w:val="00477A61"/>
    <w:rsid w:val="0048050D"/>
    <w:rsid w:val="00481894"/>
    <w:rsid w:val="004823BF"/>
    <w:rsid w:val="00483D06"/>
    <w:rsid w:val="00490392"/>
    <w:rsid w:val="004A2BD7"/>
    <w:rsid w:val="004A7345"/>
    <w:rsid w:val="004B4011"/>
    <w:rsid w:val="004C4383"/>
    <w:rsid w:val="004D00EA"/>
    <w:rsid w:val="004D0714"/>
    <w:rsid w:val="004D21F5"/>
    <w:rsid w:val="004D5B5B"/>
    <w:rsid w:val="004F33D6"/>
    <w:rsid w:val="004F3AAF"/>
    <w:rsid w:val="004F52F2"/>
    <w:rsid w:val="004F7094"/>
    <w:rsid w:val="0050450D"/>
    <w:rsid w:val="005047A1"/>
    <w:rsid w:val="0050578A"/>
    <w:rsid w:val="00506A2B"/>
    <w:rsid w:val="00510FC7"/>
    <w:rsid w:val="00515916"/>
    <w:rsid w:val="00532BB1"/>
    <w:rsid w:val="00535A76"/>
    <w:rsid w:val="005364BC"/>
    <w:rsid w:val="00543D72"/>
    <w:rsid w:val="00545965"/>
    <w:rsid w:val="00546D70"/>
    <w:rsid w:val="005511BE"/>
    <w:rsid w:val="00552AC4"/>
    <w:rsid w:val="00552FDD"/>
    <w:rsid w:val="0055383E"/>
    <w:rsid w:val="0055601C"/>
    <w:rsid w:val="00560334"/>
    <w:rsid w:val="005621A1"/>
    <w:rsid w:val="00570C91"/>
    <w:rsid w:val="005731F8"/>
    <w:rsid w:val="00580E88"/>
    <w:rsid w:val="005829C3"/>
    <w:rsid w:val="0058690E"/>
    <w:rsid w:val="005913D8"/>
    <w:rsid w:val="005A3FDC"/>
    <w:rsid w:val="005B00E4"/>
    <w:rsid w:val="005D041C"/>
    <w:rsid w:val="005E57DE"/>
    <w:rsid w:val="005E5A7B"/>
    <w:rsid w:val="005F34D6"/>
    <w:rsid w:val="005F6190"/>
    <w:rsid w:val="005F61DD"/>
    <w:rsid w:val="006015DA"/>
    <w:rsid w:val="00605428"/>
    <w:rsid w:val="00605C5E"/>
    <w:rsid w:val="00625E1C"/>
    <w:rsid w:val="006346BC"/>
    <w:rsid w:val="00635C2D"/>
    <w:rsid w:val="00641FF5"/>
    <w:rsid w:val="00644373"/>
    <w:rsid w:val="00645476"/>
    <w:rsid w:val="00653B3F"/>
    <w:rsid w:val="00656238"/>
    <w:rsid w:val="006776B0"/>
    <w:rsid w:val="006838D8"/>
    <w:rsid w:val="00691941"/>
    <w:rsid w:val="00692B5C"/>
    <w:rsid w:val="006A0D2C"/>
    <w:rsid w:val="006A11B8"/>
    <w:rsid w:val="006C4F49"/>
    <w:rsid w:val="006D596F"/>
    <w:rsid w:val="006E0764"/>
    <w:rsid w:val="006E4A4F"/>
    <w:rsid w:val="006E70D1"/>
    <w:rsid w:val="006F02DD"/>
    <w:rsid w:val="006F4080"/>
    <w:rsid w:val="007009BE"/>
    <w:rsid w:val="00706E09"/>
    <w:rsid w:val="007141B4"/>
    <w:rsid w:val="0071668B"/>
    <w:rsid w:val="0071724B"/>
    <w:rsid w:val="007212A2"/>
    <w:rsid w:val="00724B0B"/>
    <w:rsid w:val="007253E0"/>
    <w:rsid w:val="0073121E"/>
    <w:rsid w:val="00731FF2"/>
    <w:rsid w:val="00732171"/>
    <w:rsid w:val="00733EF4"/>
    <w:rsid w:val="00741EE5"/>
    <w:rsid w:val="0075029B"/>
    <w:rsid w:val="007539A5"/>
    <w:rsid w:val="00756419"/>
    <w:rsid w:val="00760291"/>
    <w:rsid w:val="007621D4"/>
    <w:rsid w:val="00765107"/>
    <w:rsid w:val="0076616C"/>
    <w:rsid w:val="00767D6C"/>
    <w:rsid w:val="00771520"/>
    <w:rsid w:val="007777F7"/>
    <w:rsid w:val="00777E70"/>
    <w:rsid w:val="00780B70"/>
    <w:rsid w:val="007812EC"/>
    <w:rsid w:val="00781B3B"/>
    <w:rsid w:val="007867F8"/>
    <w:rsid w:val="007941CD"/>
    <w:rsid w:val="00795585"/>
    <w:rsid w:val="00797146"/>
    <w:rsid w:val="007979D6"/>
    <w:rsid w:val="007A4CE9"/>
    <w:rsid w:val="007B0577"/>
    <w:rsid w:val="007B727B"/>
    <w:rsid w:val="007C5F29"/>
    <w:rsid w:val="007D18E9"/>
    <w:rsid w:val="007D2A08"/>
    <w:rsid w:val="007D5DC3"/>
    <w:rsid w:val="007E01D7"/>
    <w:rsid w:val="007E2FE4"/>
    <w:rsid w:val="007E3DAE"/>
    <w:rsid w:val="007E5BFC"/>
    <w:rsid w:val="007F1425"/>
    <w:rsid w:val="0080079E"/>
    <w:rsid w:val="008074CC"/>
    <w:rsid w:val="00815A59"/>
    <w:rsid w:val="00816AC7"/>
    <w:rsid w:val="00820AF1"/>
    <w:rsid w:val="00821018"/>
    <w:rsid w:val="00822C14"/>
    <w:rsid w:val="00823793"/>
    <w:rsid w:val="00824924"/>
    <w:rsid w:val="008279C5"/>
    <w:rsid w:val="00833F52"/>
    <w:rsid w:val="00844A82"/>
    <w:rsid w:val="00846DF4"/>
    <w:rsid w:val="0085404B"/>
    <w:rsid w:val="00856C4B"/>
    <w:rsid w:val="00882D44"/>
    <w:rsid w:val="008846C1"/>
    <w:rsid w:val="00884FE9"/>
    <w:rsid w:val="0089544C"/>
    <w:rsid w:val="008B7476"/>
    <w:rsid w:val="008C1C0A"/>
    <w:rsid w:val="008C411A"/>
    <w:rsid w:val="008C4483"/>
    <w:rsid w:val="008C47E9"/>
    <w:rsid w:val="008D6CE1"/>
    <w:rsid w:val="008D72AF"/>
    <w:rsid w:val="008D7438"/>
    <w:rsid w:val="008E2CB5"/>
    <w:rsid w:val="008E6D6B"/>
    <w:rsid w:val="008F4EB1"/>
    <w:rsid w:val="008F53BF"/>
    <w:rsid w:val="008F6404"/>
    <w:rsid w:val="00905A53"/>
    <w:rsid w:val="009078A8"/>
    <w:rsid w:val="009114FF"/>
    <w:rsid w:val="009200F6"/>
    <w:rsid w:val="0092311C"/>
    <w:rsid w:val="00925BCF"/>
    <w:rsid w:val="00927C5C"/>
    <w:rsid w:val="00936591"/>
    <w:rsid w:val="00953E96"/>
    <w:rsid w:val="00956130"/>
    <w:rsid w:val="00957D29"/>
    <w:rsid w:val="00974E57"/>
    <w:rsid w:val="00990D19"/>
    <w:rsid w:val="0099374B"/>
    <w:rsid w:val="009965C3"/>
    <w:rsid w:val="009A16F0"/>
    <w:rsid w:val="009A5E38"/>
    <w:rsid w:val="009A6086"/>
    <w:rsid w:val="009A7F94"/>
    <w:rsid w:val="009B0F26"/>
    <w:rsid w:val="009B1AEB"/>
    <w:rsid w:val="009B4ECF"/>
    <w:rsid w:val="009B5D03"/>
    <w:rsid w:val="009B7370"/>
    <w:rsid w:val="009C54E4"/>
    <w:rsid w:val="009C5529"/>
    <w:rsid w:val="009C6886"/>
    <w:rsid w:val="009C6C33"/>
    <w:rsid w:val="009D0D18"/>
    <w:rsid w:val="009D22C8"/>
    <w:rsid w:val="009E14AD"/>
    <w:rsid w:val="009E2620"/>
    <w:rsid w:val="009E306B"/>
    <w:rsid w:val="009E44AA"/>
    <w:rsid w:val="009E5271"/>
    <w:rsid w:val="009E5535"/>
    <w:rsid w:val="009E67A2"/>
    <w:rsid w:val="009E77C9"/>
    <w:rsid w:val="009F3AA8"/>
    <w:rsid w:val="009F4761"/>
    <w:rsid w:val="00A079F4"/>
    <w:rsid w:val="00A125D1"/>
    <w:rsid w:val="00A177B1"/>
    <w:rsid w:val="00A24586"/>
    <w:rsid w:val="00A27395"/>
    <w:rsid w:val="00A40526"/>
    <w:rsid w:val="00A4617C"/>
    <w:rsid w:val="00A56478"/>
    <w:rsid w:val="00A567E0"/>
    <w:rsid w:val="00A6286F"/>
    <w:rsid w:val="00A668C8"/>
    <w:rsid w:val="00A6782D"/>
    <w:rsid w:val="00A74453"/>
    <w:rsid w:val="00A778FA"/>
    <w:rsid w:val="00A802B4"/>
    <w:rsid w:val="00A81C37"/>
    <w:rsid w:val="00A86D2B"/>
    <w:rsid w:val="00A94325"/>
    <w:rsid w:val="00A96EC9"/>
    <w:rsid w:val="00AA041A"/>
    <w:rsid w:val="00AA1314"/>
    <w:rsid w:val="00AA253E"/>
    <w:rsid w:val="00AA679F"/>
    <w:rsid w:val="00AB1676"/>
    <w:rsid w:val="00AB72E9"/>
    <w:rsid w:val="00AB7E6C"/>
    <w:rsid w:val="00AC2AFA"/>
    <w:rsid w:val="00AC39BB"/>
    <w:rsid w:val="00AC7410"/>
    <w:rsid w:val="00AD2B17"/>
    <w:rsid w:val="00AD505D"/>
    <w:rsid w:val="00AF0433"/>
    <w:rsid w:val="00AF5C70"/>
    <w:rsid w:val="00B01051"/>
    <w:rsid w:val="00B06B25"/>
    <w:rsid w:val="00B07072"/>
    <w:rsid w:val="00B1209C"/>
    <w:rsid w:val="00B13187"/>
    <w:rsid w:val="00B140C6"/>
    <w:rsid w:val="00B15EE9"/>
    <w:rsid w:val="00B23E9B"/>
    <w:rsid w:val="00B31D52"/>
    <w:rsid w:val="00B36F42"/>
    <w:rsid w:val="00B40A0A"/>
    <w:rsid w:val="00B42D9A"/>
    <w:rsid w:val="00B43BEC"/>
    <w:rsid w:val="00B532C1"/>
    <w:rsid w:val="00B553F1"/>
    <w:rsid w:val="00B631A9"/>
    <w:rsid w:val="00B71B3C"/>
    <w:rsid w:val="00B87C22"/>
    <w:rsid w:val="00B93ADA"/>
    <w:rsid w:val="00B956D4"/>
    <w:rsid w:val="00BB37D1"/>
    <w:rsid w:val="00BC347F"/>
    <w:rsid w:val="00BC3B58"/>
    <w:rsid w:val="00BC5179"/>
    <w:rsid w:val="00BC53C6"/>
    <w:rsid w:val="00BC730B"/>
    <w:rsid w:val="00BD0135"/>
    <w:rsid w:val="00BD263B"/>
    <w:rsid w:val="00BD554F"/>
    <w:rsid w:val="00BD6460"/>
    <w:rsid w:val="00BD7193"/>
    <w:rsid w:val="00BE3152"/>
    <w:rsid w:val="00BF14AF"/>
    <w:rsid w:val="00BF43A6"/>
    <w:rsid w:val="00BF7C2B"/>
    <w:rsid w:val="00C11E41"/>
    <w:rsid w:val="00C127CF"/>
    <w:rsid w:val="00C16B88"/>
    <w:rsid w:val="00C25FD2"/>
    <w:rsid w:val="00C31465"/>
    <w:rsid w:val="00C3615F"/>
    <w:rsid w:val="00C37A2A"/>
    <w:rsid w:val="00C42066"/>
    <w:rsid w:val="00C53237"/>
    <w:rsid w:val="00C5477C"/>
    <w:rsid w:val="00C610CE"/>
    <w:rsid w:val="00C6123A"/>
    <w:rsid w:val="00C65498"/>
    <w:rsid w:val="00C65C31"/>
    <w:rsid w:val="00C7488E"/>
    <w:rsid w:val="00C844E4"/>
    <w:rsid w:val="00C8498F"/>
    <w:rsid w:val="00C86FDC"/>
    <w:rsid w:val="00C91D13"/>
    <w:rsid w:val="00C97ADC"/>
    <w:rsid w:val="00CA1588"/>
    <w:rsid w:val="00CA6669"/>
    <w:rsid w:val="00CB7725"/>
    <w:rsid w:val="00CC5C49"/>
    <w:rsid w:val="00CD18B1"/>
    <w:rsid w:val="00CD7653"/>
    <w:rsid w:val="00CE04BE"/>
    <w:rsid w:val="00CE165E"/>
    <w:rsid w:val="00CE1880"/>
    <w:rsid w:val="00D050DE"/>
    <w:rsid w:val="00D142A9"/>
    <w:rsid w:val="00D15B6C"/>
    <w:rsid w:val="00D3403B"/>
    <w:rsid w:val="00D34855"/>
    <w:rsid w:val="00D40DEA"/>
    <w:rsid w:val="00D510EB"/>
    <w:rsid w:val="00D55B9C"/>
    <w:rsid w:val="00D726E0"/>
    <w:rsid w:val="00D80E0F"/>
    <w:rsid w:val="00D8303F"/>
    <w:rsid w:val="00D838F1"/>
    <w:rsid w:val="00D92682"/>
    <w:rsid w:val="00D9745B"/>
    <w:rsid w:val="00DA065E"/>
    <w:rsid w:val="00DA22F5"/>
    <w:rsid w:val="00DB1A9D"/>
    <w:rsid w:val="00DB369B"/>
    <w:rsid w:val="00DB454C"/>
    <w:rsid w:val="00DB4A28"/>
    <w:rsid w:val="00DC4CC9"/>
    <w:rsid w:val="00DC6088"/>
    <w:rsid w:val="00DC779B"/>
    <w:rsid w:val="00DD1359"/>
    <w:rsid w:val="00DE1852"/>
    <w:rsid w:val="00DE3038"/>
    <w:rsid w:val="00DE3171"/>
    <w:rsid w:val="00DE6BFB"/>
    <w:rsid w:val="00DF245E"/>
    <w:rsid w:val="00DF76C7"/>
    <w:rsid w:val="00E054E0"/>
    <w:rsid w:val="00E100D4"/>
    <w:rsid w:val="00E10E51"/>
    <w:rsid w:val="00E117E9"/>
    <w:rsid w:val="00E1249B"/>
    <w:rsid w:val="00E17450"/>
    <w:rsid w:val="00E31F05"/>
    <w:rsid w:val="00E6040A"/>
    <w:rsid w:val="00E615B4"/>
    <w:rsid w:val="00E65AB2"/>
    <w:rsid w:val="00E66350"/>
    <w:rsid w:val="00E7321D"/>
    <w:rsid w:val="00E75947"/>
    <w:rsid w:val="00E82C91"/>
    <w:rsid w:val="00EB173D"/>
    <w:rsid w:val="00EB7BD9"/>
    <w:rsid w:val="00EC27AF"/>
    <w:rsid w:val="00EC36E5"/>
    <w:rsid w:val="00EC50AF"/>
    <w:rsid w:val="00ED6356"/>
    <w:rsid w:val="00EE4598"/>
    <w:rsid w:val="00EF1307"/>
    <w:rsid w:val="00EF78A1"/>
    <w:rsid w:val="00F03FFF"/>
    <w:rsid w:val="00F07764"/>
    <w:rsid w:val="00F1440F"/>
    <w:rsid w:val="00F200C3"/>
    <w:rsid w:val="00F26E54"/>
    <w:rsid w:val="00F31B95"/>
    <w:rsid w:val="00F33044"/>
    <w:rsid w:val="00F4105C"/>
    <w:rsid w:val="00F4748E"/>
    <w:rsid w:val="00F504CC"/>
    <w:rsid w:val="00F50C49"/>
    <w:rsid w:val="00F52943"/>
    <w:rsid w:val="00F5759B"/>
    <w:rsid w:val="00F6020E"/>
    <w:rsid w:val="00F65079"/>
    <w:rsid w:val="00F67071"/>
    <w:rsid w:val="00F70E61"/>
    <w:rsid w:val="00F7201C"/>
    <w:rsid w:val="00F74CF2"/>
    <w:rsid w:val="00F8375C"/>
    <w:rsid w:val="00F86171"/>
    <w:rsid w:val="00F93492"/>
    <w:rsid w:val="00F94EB5"/>
    <w:rsid w:val="00FA33B9"/>
    <w:rsid w:val="00FA69DB"/>
    <w:rsid w:val="00FB0EEC"/>
    <w:rsid w:val="00FB0F71"/>
    <w:rsid w:val="00FC355E"/>
    <w:rsid w:val="00FC651B"/>
    <w:rsid w:val="00FC7AC8"/>
    <w:rsid w:val="00FD1CB6"/>
    <w:rsid w:val="00FD21CA"/>
    <w:rsid w:val="00FD3AAA"/>
    <w:rsid w:val="00FD44EF"/>
    <w:rsid w:val="00FD7133"/>
    <w:rsid w:val="00FF4407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7E5E79"/>
  <w15:chartTrackingRefBased/>
  <w15:docId w15:val="{04F8FC90-70D9-4517-9446-98928F83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rFonts w:ascii="Times" w:eastAsia="MS Mincho" w:hAnsi="Times" w:cs="Times"/>
      <w:b/>
      <w:bCs/>
      <w:sz w:val="24"/>
      <w:lang w:eastAsia="ja-JP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Arial" w:eastAsia="MS Gothic" w:hAnsi="Arial"/>
    </w:rPr>
  </w:style>
  <w:style w:type="paragraph" w:styleId="BalloonText">
    <w:name w:val="Balloon Text"/>
    <w:basedOn w:val="Normal"/>
    <w:semiHidden/>
    <w:rPr>
      <w:rFonts w:ascii="Arial" w:eastAsia="MS Gothic" w:hAnsi="Arial"/>
      <w:sz w:val="18"/>
      <w:szCs w:val="18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character" w:customStyle="1" w:styleId="a">
    <w:name w:val="ヘッダー (文字)"/>
    <w:rPr>
      <w:rFonts w:ascii="Times New Roman" w:eastAsia="SimSun" w:hAnsi="Times New Roman"/>
      <w:noProof w:val="0"/>
      <w:kern w:val="2"/>
      <w:sz w:val="21"/>
      <w:szCs w:val="24"/>
      <w:lang w:eastAsia="zh-CN"/>
    </w:r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customStyle="1" w:styleId="a0">
    <w:name w:val="フッター (文字)"/>
    <w:rPr>
      <w:rFonts w:ascii="Times New Roman" w:eastAsia="SimSun" w:hAnsi="Times New Roman"/>
      <w:noProof w:val="0"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59"/>
    <w:rsid w:val="001F7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F78FC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semiHidden/>
    <w:unhideWhenUsed/>
    <w:rsid w:val="00C610CE"/>
    <w:rPr>
      <w:color w:val="0000FF"/>
      <w:u w:val="single"/>
    </w:rPr>
  </w:style>
  <w:style w:type="character" w:customStyle="1" w:styleId="apple-converted-space">
    <w:name w:val="apple-converted-space"/>
    <w:rsid w:val="00C61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BA4603-A8DB-4496-B9EA-6C6F81E0C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33</Words>
  <Characters>6630</Characters>
  <Application>Microsoft Office Word</Application>
  <DocSecurity>0</DocSecurity>
  <Lines>55</Lines>
  <Paragraphs>1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able1</vt:lpstr>
      <vt:lpstr>Table1</vt:lpstr>
      <vt:lpstr>Table1</vt:lpstr>
    </vt:vector>
  </TitlesOfParts>
  <Company>Toshiba</Company>
  <LinksUpToDate>false</LinksUpToDate>
  <CharactersWithSpaces>7948</CharactersWithSpaces>
  <SharedDoc>false</SharedDoc>
  <HLinks>
    <vt:vector size="6" baseType="variant">
      <vt:variant>
        <vt:i4>386665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586342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</dc:title>
  <dc:subject/>
  <dc:creator>Owner</dc:creator>
  <cp:keywords/>
  <cp:lastModifiedBy>Stoia, Jennifer A. (ELS-HBE)</cp:lastModifiedBy>
  <cp:revision>6</cp:revision>
  <cp:lastPrinted>2016-08-10T03:35:00Z</cp:lastPrinted>
  <dcterms:created xsi:type="dcterms:W3CDTF">2025-01-01T14:00:00Z</dcterms:created>
  <dcterms:modified xsi:type="dcterms:W3CDTF">2025-02-1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18T15:54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bf4dbd9-39cf-4ec9-8fc3-3f2f43b76f4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